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523E2D" w14:textId="77777777" w:rsidR="00522A70" w:rsidRPr="00522A70" w:rsidRDefault="00522A70" w:rsidP="00522A70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522A70">
        <w:rPr>
          <w:rFonts w:ascii="Times New Roman" w:hAnsi="Times New Roman" w:cs="Times New Roman"/>
          <w:b/>
          <w:bCs/>
        </w:rPr>
        <w:t>Supplementary Table 1: Animal details – SIV infection study</w:t>
      </w:r>
    </w:p>
    <w:tbl>
      <w:tblPr>
        <w:tblStyle w:val="GridTable4"/>
        <w:tblW w:w="10498" w:type="dxa"/>
        <w:tblLook w:val="04A0" w:firstRow="1" w:lastRow="0" w:firstColumn="1" w:lastColumn="0" w:noHBand="0" w:noVBand="1"/>
      </w:tblPr>
      <w:tblGrid>
        <w:gridCol w:w="1043"/>
        <w:gridCol w:w="1376"/>
        <w:gridCol w:w="1536"/>
        <w:gridCol w:w="1725"/>
        <w:gridCol w:w="1110"/>
        <w:gridCol w:w="1296"/>
        <w:gridCol w:w="1496"/>
        <w:gridCol w:w="990"/>
      </w:tblGrid>
      <w:tr w:rsidR="00522A70" w:rsidRPr="00830692" w14:paraId="703A4014" w14:textId="77777777" w:rsidTr="003D55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096D0212" w14:textId="77777777" w:rsidR="00522A70" w:rsidRPr="00830692" w:rsidRDefault="00522A70" w:rsidP="003D55C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Animal</w:t>
            </w:r>
          </w:p>
        </w:tc>
        <w:tc>
          <w:tcPr>
            <w:tcW w:w="1376" w:type="dxa"/>
          </w:tcPr>
          <w:p w14:paraId="35F51141" w14:textId="77777777" w:rsidR="00522A70" w:rsidRPr="00830692" w:rsidRDefault="00522A70" w:rsidP="003D55C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830692">
              <w:rPr>
                <w:rFonts w:ascii="Times New Roman" w:hAnsi="Times New Roman" w:cs="Times New Roman"/>
              </w:rPr>
              <w:t>MHC</w:t>
            </w:r>
          </w:p>
          <w:p w14:paraId="15A3C49B" w14:textId="77777777" w:rsidR="00522A70" w:rsidRPr="00830692" w:rsidRDefault="00522A70" w:rsidP="003D55C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Allele</w:t>
            </w:r>
          </w:p>
        </w:tc>
        <w:tc>
          <w:tcPr>
            <w:tcW w:w="1536" w:type="dxa"/>
          </w:tcPr>
          <w:p w14:paraId="46BA278E" w14:textId="77777777" w:rsidR="00522A70" w:rsidRPr="00830692" w:rsidRDefault="00522A70" w:rsidP="003D55C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Virus</w:t>
            </w:r>
          </w:p>
        </w:tc>
        <w:tc>
          <w:tcPr>
            <w:tcW w:w="1725" w:type="dxa"/>
          </w:tcPr>
          <w:p w14:paraId="6E8C43BB" w14:textId="77777777" w:rsidR="00522A70" w:rsidRPr="00830692" w:rsidRDefault="00522A70" w:rsidP="003D55C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830692">
              <w:rPr>
                <w:rFonts w:ascii="Times New Roman" w:hAnsi="Times New Roman" w:cs="Times New Roman"/>
              </w:rPr>
              <w:t>Time</w:t>
            </w:r>
          </w:p>
          <w:p w14:paraId="160F5246" w14:textId="77777777" w:rsidR="00522A70" w:rsidRPr="00830692" w:rsidRDefault="00522A70" w:rsidP="003D55C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point</w:t>
            </w:r>
          </w:p>
        </w:tc>
        <w:tc>
          <w:tcPr>
            <w:tcW w:w="1117" w:type="dxa"/>
          </w:tcPr>
          <w:p w14:paraId="64D40C49" w14:textId="77777777" w:rsidR="00522A70" w:rsidRPr="00830692" w:rsidRDefault="00522A70" w:rsidP="003D55C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Days post infection</w:t>
            </w:r>
          </w:p>
        </w:tc>
        <w:tc>
          <w:tcPr>
            <w:tcW w:w="1325" w:type="dxa"/>
          </w:tcPr>
          <w:p w14:paraId="35E849F3" w14:textId="77777777" w:rsidR="00522A70" w:rsidRPr="00830692" w:rsidRDefault="00522A70" w:rsidP="003D55C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830692">
              <w:rPr>
                <w:rFonts w:ascii="Times New Roman" w:hAnsi="Times New Roman" w:cs="Times New Roman"/>
              </w:rPr>
              <w:t>Viral load</w:t>
            </w:r>
          </w:p>
          <w:p w14:paraId="2B69CBAA" w14:textId="77777777" w:rsidR="00522A70" w:rsidRPr="00830692" w:rsidRDefault="00522A70" w:rsidP="003D55C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SIVg copies/ml</w:t>
            </w:r>
          </w:p>
        </w:tc>
        <w:tc>
          <w:tcPr>
            <w:tcW w:w="1448" w:type="dxa"/>
          </w:tcPr>
          <w:p w14:paraId="14B7112D" w14:textId="77777777" w:rsidR="00522A70" w:rsidRPr="00830692" w:rsidRDefault="00522A70" w:rsidP="003D55C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Lymphocyte count (/ml)</w:t>
            </w:r>
          </w:p>
        </w:tc>
        <w:tc>
          <w:tcPr>
            <w:tcW w:w="963" w:type="dxa"/>
          </w:tcPr>
          <w:p w14:paraId="4E1AABB6" w14:textId="77777777" w:rsidR="00522A70" w:rsidRPr="00830692" w:rsidRDefault="00522A70" w:rsidP="003D55C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Symbol in Figures</w:t>
            </w:r>
          </w:p>
        </w:tc>
      </w:tr>
      <w:tr w:rsidR="00522A70" w:rsidRPr="00830692" w14:paraId="6E28326E" w14:textId="77777777" w:rsidTr="003D5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05B92CBD" w14:textId="77777777" w:rsidR="00522A70" w:rsidRPr="00830692" w:rsidRDefault="00522A70" w:rsidP="003D55C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 xml:space="preserve">DC17 </w:t>
            </w:r>
          </w:p>
        </w:tc>
        <w:tc>
          <w:tcPr>
            <w:tcW w:w="1376" w:type="dxa"/>
          </w:tcPr>
          <w:p w14:paraId="2BF610AC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MamuA*01</w:t>
            </w:r>
          </w:p>
        </w:tc>
        <w:tc>
          <w:tcPr>
            <w:tcW w:w="1536" w:type="dxa"/>
          </w:tcPr>
          <w:p w14:paraId="19EA714D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SIVmac239X</w:t>
            </w:r>
          </w:p>
        </w:tc>
        <w:tc>
          <w:tcPr>
            <w:tcW w:w="1725" w:type="dxa"/>
          </w:tcPr>
          <w:p w14:paraId="52095024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Acute</w:t>
            </w:r>
          </w:p>
        </w:tc>
        <w:tc>
          <w:tcPr>
            <w:tcW w:w="1117" w:type="dxa"/>
          </w:tcPr>
          <w:p w14:paraId="4A54659F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325" w:type="dxa"/>
          </w:tcPr>
          <w:p w14:paraId="22CB57DC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2,000,000</w:t>
            </w:r>
          </w:p>
        </w:tc>
        <w:tc>
          <w:tcPr>
            <w:tcW w:w="1448" w:type="dxa"/>
          </w:tcPr>
          <w:p w14:paraId="6DF65741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3339</w:t>
            </w:r>
          </w:p>
        </w:tc>
        <w:tc>
          <w:tcPr>
            <w:tcW w:w="963" w:type="dxa"/>
          </w:tcPr>
          <w:p w14:paraId="1E7E4BA1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0600EC0" wp14:editId="002297B2">
                      <wp:simplePos x="0" y="0"/>
                      <wp:positionH relativeFrom="column">
                        <wp:posOffset>130435</wp:posOffset>
                      </wp:positionH>
                      <wp:positionV relativeFrom="paragraph">
                        <wp:posOffset>27305</wp:posOffset>
                      </wp:positionV>
                      <wp:extent cx="169472" cy="152192"/>
                      <wp:effectExtent l="25400" t="25400" r="21590" b="26035"/>
                      <wp:wrapNone/>
                      <wp:docPr id="2" name="5-Point Sta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9472" cy="152192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336066" id="5-Point Star 2" o:spid="_x0000_s1026" style="position:absolute;margin-left:10.25pt;margin-top:2.15pt;width:13.35pt;height:1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9472,15219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" path="m,58132r64733,l84736,r20003,58132l169472,58132,117102,94059r20004,58133l84736,116264,32366,152192,52370,94059,,58132xe" fillcolor="black [3200]" strokecolor="black [1600]" strokeweight="1pt">
                      <v:stroke joinstyle="miter"/>
                      <v:path arrowok="t" o:connecttype="custom" o:connectlocs="0,58132;64733,58132;84736,0;104739,58132;169472,58132;117102,94059;137106,152192;84736,116264;32366,152192;52370,94059;0,58132" o:connectangles="0,0,0,0,0,0,0,0,0,0,0"/>
                    </v:shape>
                  </w:pict>
                </mc:Fallback>
              </mc:AlternateContent>
            </w:r>
          </w:p>
        </w:tc>
      </w:tr>
      <w:tr w:rsidR="00522A70" w:rsidRPr="00830692" w14:paraId="368A10CE" w14:textId="77777777" w:rsidTr="003D55C3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1723A917" w14:textId="77777777" w:rsidR="00522A70" w:rsidRPr="00830692" w:rsidRDefault="00522A70" w:rsidP="003D55C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DC17</w:t>
            </w:r>
          </w:p>
        </w:tc>
        <w:tc>
          <w:tcPr>
            <w:tcW w:w="1376" w:type="dxa"/>
          </w:tcPr>
          <w:p w14:paraId="4E1A8609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MamuA*01</w:t>
            </w:r>
          </w:p>
        </w:tc>
        <w:tc>
          <w:tcPr>
            <w:tcW w:w="1536" w:type="dxa"/>
          </w:tcPr>
          <w:p w14:paraId="6A94E753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SIVmac239X</w:t>
            </w:r>
          </w:p>
        </w:tc>
        <w:tc>
          <w:tcPr>
            <w:tcW w:w="1725" w:type="dxa"/>
          </w:tcPr>
          <w:p w14:paraId="6D7B561B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Chronic</w:t>
            </w:r>
          </w:p>
        </w:tc>
        <w:tc>
          <w:tcPr>
            <w:tcW w:w="1117" w:type="dxa"/>
          </w:tcPr>
          <w:p w14:paraId="2FA34CC9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1325" w:type="dxa"/>
          </w:tcPr>
          <w:p w14:paraId="26C581FA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2,600,000</w:t>
            </w:r>
          </w:p>
        </w:tc>
        <w:tc>
          <w:tcPr>
            <w:tcW w:w="1448" w:type="dxa"/>
          </w:tcPr>
          <w:p w14:paraId="02182E30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3492</w:t>
            </w:r>
          </w:p>
        </w:tc>
        <w:tc>
          <w:tcPr>
            <w:tcW w:w="963" w:type="dxa"/>
          </w:tcPr>
          <w:p w14:paraId="74B09D28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A224721" wp14:editId="200F9F6F">
                      <wp:simplePos x="0" y="0"/>
                      <wp:positionH relativeFrom="column">
                        <wp:posOffset>127635</wp:posOffset>
                      </wp:positionH>
                      <wp:positionV relativeFrom="paragraph">
                        <wp:posOffset>18925</wp:posOffset>
                      </wp:positionV>
                      <wp:extent cx="168910" cy="151765"/>
                      <wp:effectExtent l="25400" t="25400" r="21590" b="26035"/>
                      <wp:wrapNone/>
                      <wp:docPr id="3" name="5-Point Sta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8910" cy="15176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24BF86" id="5-Point Star 3" o:spid="_x0000_s1026" style="position:absolute;margin-left:10.05pt;margin-top:1.5pt;width:13.3pt;height:11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8910,15176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" path="m,57969r64518,l84455,r19937,57969l168910,57969,116713,93796r19938,57969l84455,115937,32259,151765,52197,93796,,57969xe" fillcolor="black [3200]" strokecolor="black [1600]" strokeweight="1pt">
                      <v:stroke joinstyle="miter"/>
                      <v:path arrowok="t" o:connecttype="custom" o:connectlocs="0,57969;64518,57969;84455,0;104392,57969;168910,57969;116713,93796;136651,151765;84455,115937;32259,151765;52197,93796;0,57969" o:connectangles="0,0,0,0,0,0,0,0,0,0,0"/>
                    </v:shape>
                  </w:pict>
                </mc:Fallback>
              </mc:AlternateContent>
            </w:r>
          </w:p>
        </w:tc>
      </w:tr>
      <w:tr w:rsidR="00522A70" w:rsidRPr="00830692" w14:paraId="04D7DABC" w14:textId="77777777" w:rsidTr="003D5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69B37065" w14:textId="77777777" w:rsidR="00522A70" w:rsidRPr="00830692" w:rsidRDefault="00522A70" w:rsidP="003D55C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DC17</w:t>
            </w:r>
          </w:p>
        </w:tc>
        <w:tc>
          <w:tcPr>
            <w:tcW w:w="1376" w:type="dxa"/>
          </w:tcPr>
          <w:p w14:paraId="23EBD06C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MamuA*01</w:t>
            </w:r>
          </w:p>
        </w:tc>
        <w:tc>
          <w:tcPr>
            <w:tcW w:w="1536" w:type="dxa"/>
          </w:tcPr>
          <w:p w14:paraId="28A79122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SIVmac239X</w:t>
            </w:r>
          </w:p>
        </w:tc>
        <w:tc>
          <w:tcPr>
            <w:tcW w:w="1725" w:type="dxa"/>
          </w:tcPr>
          <w:p w14:paraId="3F778D48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Chronic+ARVs</w:t>
            </w:r>
          </w:p>
        </w:tc>
        <w:tc>
          <w:tcPr>
            <w:tcW w:w="1117" w:type="dxa"/>
          </w:tcPr>
          <w:p w14:paraId="6873EB61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372</w:t>
            </w:r>
          </w:p>
        </w:tc>
        <w:tc>
          <w:tcPr>
            <w:tcW w:w="1325" w:type="dxa"/>
          </w:tcPr>
          <w:p w14:paraId="4219DB7A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4200</w:t>
            </w:r>
          </w:p>
        </w:tc>
        <w:tc>
          <w:tcPr>
            <w:tcW w:w="1448" w:type="dxa"/>
          </w:tcPr>
          <w:p w14:paraId="7505BF18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6572</w:t>
            </w:r>
          </w:p>
        </w:tc>
        <w:tc>
          <w:tcPr>
            <w:tcW w:w="963" w:type="dxa"/>
          </w:tcPr>
          <w:p w14:paraId="7880EB82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2642D1C" wp14:editId="28233F19">
                      <wp:simplePos x="0" y="0"/>
                      <wp:positionH relativeFrom="column">
                        <wp:posOffset>133641</wp:posOffset>
                      </wp:positionH>
                      <wp:positionV relativeFrom="paragraph">
                        <wp:posOffset>32385</wp:posOffset>
                      </wp:positionV>
                      <wp:extent cx="169472" cy="152192"/>
                      <wp:effectExtent l="25400" t="25400" r="21590" b="26035"/>
                      <wp:wrapNone/>
                      <wp:docPr id="4" name="5-Point Sta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9472" cy="152192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9DB7176" id="5-Point Star 4" o:spid="_x0000_s1026" style="position:absolute;margin-left:10.5pt;margin-top:2.55pt;width:13.35pt;height:1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9472,15219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" path="m,58132r64733,l84736,r20003,58132l169472,58132,117102,94059r20004,58133l84736,116264,32366,152192,52370,94059,,58132xe" fillcolor="black [3200]" strokecolor="black [1600]" strokeweight="1pt">
                      <v:stroke joinstyle="miter"/>
                      <v:path arrowok="t" o:connecttype="custom" o:connectlocs="0,58132;64733,58132;84736,0;104739,58132;169472,58132;117102,94059;137106,152192;84736,116264;32366,152192;52370,94059;0,58132" o:connectangles="0,0,0,0,0,0,0,0,0,0,0"/>
                    </v:shape>
                  </w:pict>
                </mc:Fallback>
              </mc:AlternateContent>
            </w:r>
          </w:p>
        </w:tc>
      </w:tr>
      <w:tr w:rsidR="00522A70" w:rsidRPr="00830692" w14:paraId="103B6417" w14:textId="77777777" w:rsidTr="003D55C3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67EEFF30" w14:textId="77777777" w:rsidR="00522A70" w:rsidRPr="00830692" w:rsidRDefault="00522A70" w:rsidP="003D55C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DF2T</w:t>
            </w:r>
          </w:p>
        </w:tc>
        <w:tc>
          <w:tcPr>
            <w:tcW w:w="1376" w:type="dxa"/>
          </w:tcPr>
          <w:p w14:paraId="56C0CAAC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MamuA*01</w:t>
            </w:r>
          </w:p>
        </w:tc>
        <w:tc>
          <w:tcPr>
            <w:tcW w:w="1536" w:type="dxa"/>
          </w:tcPr>
          <w:p w14:paraId="3D2C1A73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SIVmac239X</w:t>
            </w:r>
          </w:p>
        </w:tc>
        <w:tc>
          <w:tcPr>
            <w:tcW w:w="1725" w:type="dxa"/>
          </w:tcPr>
          <w:p w14:paraId="5FFF922E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Acute</w:t>
            </w:r>
          </w:p>
        </w:tc>
        <w:tc>
          <w:tcPr>
            <w:tcW w:w="1117" w:type="dxa"/>
          </w:tcPr>
          <w:p w14:paraId="6A97D7D5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325" w:type="dxa"/>
          </w:tcPr>
          <w:p w14:paraId="5E400083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~ 150,000</w:t>
            </w:r>
          </w:p>
        </w:tc>
        <w:tc>
          <w:tcPr>
            <w:tcW w:w="1448" w:type="dxa"/>
          </w:tcPr>
          <w:p w14:paraId="58607E46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2652</w:t>
            </w:r>
          </w:p>
        </w:tc>
        <w:tc>
          <w:tcPr>
            <w:tcW w:w="963" w:type="dxa"/>
          </w:tcPr>
          <w:p w14:paraId="08D937B9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B387733" wp14:editId="7041C68D">
                      <wp:simplePos x="0" y="0"/>
                      <wp:positionH relativeFrom="column">
                        <wp:posOffset>154180</wp:posOffset>
                      </wp:positionH>
                      <wp:positionV relativeFrom="paragraph">
                        <wp:posOffset>25400</wp:posOffset>
                      </wp:positionV>
                      <wp:extent cx="122211" cy="137201"/>
                      <wp:effectExtent l="12700" t="12700" r="17780" b="15240"/>
                      <wp:wrapNone/>
                      <wp:docPr id="5" name="Oval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22211" cy="137201"/>
                              </a:xfrm>
                              <a:prstGeom prst="ellipse">
                                <a:avLst/>
                              </a:prstGeom>
                              <a:ln w="285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2CEB486" id="Oval 5" o:spid="_x0000_s1026" style="position:absolute;margin-left:12.15pt;margin-top:2pt;width:9.6pt;height:10.8pt;flip:x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" fillcolor="white [3201]" strokecolor="black [3200]" strokeweight="2.25pt">
                      <v:stroke joinstyle="miter"/>
                    </v:oval>
                  </w:pict>
                </mc:Fallback>
              </mc:AlternateContent>
            </w:r>
          </w:p>
        </w:tc>
      </w:tr>
      <w:tr w:rsidR="00522A70" w:rsidRPr="00830692" w14:paraId="563E864E" w14:textId="77777777" w:rsidTr="003D5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517B7C74" w14:textId="77777777" w:rsidR="00522A70" w:rsidRPr="00830692" w:rsidRDefault="00522A70" w:rsidP="003D55C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DF2T</w:t>
            </w:r>
          </w:p>
        </w:tc>
        <w:tc>
          <w:tcPr>
            <w:tcW w:w="1376" w:type="dxa"/>
          </w:tcPr>
          <w:p w14:paraId="09624D87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MamuA*01</w:t>
            </w:r>
          </w:p>
        </w:tc>
        <w:tc>
          <w:tcPr>
            <w:tcW w:w="1536" w:type="dxa"/>
          </w:tcPr>
          <w:p w14:paraId="1B44F04A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SIVmac239X</w:t>
            </w:r>
          </w:p>
        </w:tc>
        <w:tc>
          <w:tcPr>
            <w:tcW w:w="1725" w:type="dxa"/>
          </w:tcPr>
          <w:p w14:paraId="3EC2FBDC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Chronic</w:t>
            </w:r>
          </w:p>
        </w:tc>
        <w:tc>
          <w:tcPr>
            <w:tcW w:w="1117" w:type="dxa"/>
          </w:tcPr>
          <w:p w14:paraId="5944EA82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1325" w:type="dxa"/>
          </w:tcPr>
          <w:p w14:paraId="43E550EC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11,000,000</w:t>
            </w:r>
          </w:p>
        </w:tc>
        <w:tc>
          <w:tcPr>
            <w:tcW w:w="1448" w:type="dxa"/>
          </w:tcPr>
          <w:p w14:paraId="4F5E4374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1452</w:t>
            </w:r>
          </w:p>
        </w:tc>
        <w:tc>
          <w:tcPr>
            <w:tcW w:w="963" w:type="dxa"/>
          </w:tcPr>
          <w:p w14:paraId="6E4E8B2F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66B0623" wp14:editId="72D72A61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31625</wp:posOffset>
                      </wp:positionV>
                      <wp:extent cx="122211" cy="137201"/>
                      <wp:effectExtent l="12700" t="12700" r="17780" b="15240"/>
                      <wp:wrapNone/>
                      <wp:docPr id="8" name="Oval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22211" cy="137201"/>
                              </a:xfrm>
                              <a:prstGeom prst="ellipse">
                                <a:avLst/>
                              </a:prstGeom>
                              <a:ln w="285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B340C53" id="Oval 8" o:spid="_x0000_s1026" style="position:absolute;margin-left:12.3pt;margin-top:2.5pt;width:9.6pt;height:10.8pt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" fillcolor="white [3201]" strokecolor="black [3200]" strokeweight="2.25pt">
                      <v:stroke joinstyle="miter"/>
                    </v:oval>
                  </w:pict>
                </mc:Fallback>
              </mc:AlternateContent>
            </w:r>
          </w:p>
        </w:tc>
      </w:tr>
      <w:tr w:rsidR="00522A70" w:rsidRPr="00830692" w14:paraId="6EADBAA6" w14:textId="77777777" w:rsidTr="003D55C3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37B33E78" w14:textId="77777777" w:rsidR="00522A70" w:rsidRPr="00830692" w:rsidRDefault="00522A70" w:rsidP="003D55C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DF2T</w:t>
            </w:r>
          </w:p>
        </w:tc>
        <w:tc>
          <w:tcPr>
            <w:tcW w:w="1376" w:type="dxa"/>
          </w:tcPr>
          <w:p w14:paraId="72705D27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MamuA*01</w:t>
            </w:r>
          </w:p>
        </w:tc>
        <w:tc>
          <w:tcPr>
            <w:tcW w:w="1536" w:type="dxa"/>
          </w:tcPr>
          <w:p w14:paraId="5BB2A005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SIVmac239X</w:t>
            </w:r>
          </w:p>
        </w:tc>
        <w:tc>
          <w:tcPr>
            <w:tcW w:w="1725" w:type="dxa"/>
          </w:tcPr>
          <w:p w14:paraId="6EB1CD95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Chronic+ARVs</w:t>
            </w:r>
          </w:p>
        </w:tc>
        <w:tc>
          <w:tcPr>
            <w:tcW w:w="1117" w:type="dxa"/>
          </w:tcPr>
          <w:p w14:paraId="3628D14E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1325" w:type="dxa"/>
          </w:tcPr>
          <w:p w14:paraId="56F260B2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448" w:type="dxa"/>
          </w:tcPr>
          <w:p w14:paraId="2B7471D2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2378</w:t>
            </w:r>
          </w:p>
        </w:tc>
        <w:tc>
          <w:tcPr>
            <w:tcW w:w="963" w:type="dxa"/>
          </w:tcPr>
          <w:p w14:paraId="2D3F4102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4381B7E2" wp14:editId="627841A0">
                      <wp:simplePos x="0" y="0"/>
                      <wp:positionH relativeFrom="column">
                        <wp:posOffset>165860</wp:posOffset>
                      </wp:positionH>
                      <wp:positionV relativeFrom="paragraph">
                        <wp:posOffset>19685</wp:posOffset>
                      </wp:positionV>
                      <wp:extent cx="122211" cy="137201"/>
                      <wp:effectExtent l="12700" t="12700" r="17780" b="15240"/>
                      <wp:wrapNone/>
                      <wp:docPr id="13" name="Oval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22211" cy="137201"/>
                              </a:xfrm>
                              <a:prstGeom prst="ellipse">
                                <a:avLst/>
                              </a:prstGeom>
                              <a:ln w="285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0FEF662" id="Oval 13" o:spid="_x0000_s1026" style="position:absolute;margin-left:13.05pt;margin-top:1.55pt;width:9.6pt;height:10.8pt;flip:x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" fillcolor="white [3201]" strokecolor="black [3200]" strokeweight="2.25pt">
                      <v:stroke joinstyle="miter"/>
                    </v:oval>
                  </w:pict>
                </mc:Fallback>
              </mc:AlternateContent>
            </w:r>
          </w:p>
        </w:tc>
      </w:tr>
      <w:tr w:rsidR="00522A70" w:rsidRPr="00830692" w14:paraId="5B64ADF7" w14:textId="77777777" w:rsidTr="003D5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19DE52BD" w14:textId="77777777" w:rsidR="00522A70" w:rsidRPr="00830692" w:rsidRDefault="00522A70" w:rsidP="003D55C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DF8D</w:t>
            </w:r>
          </w:p>
        </w:tc>
        <w:tc>
          <w:tcPr>
            <w:tcW w:w="1376" w:type="dxa"/>
          </w:tcPr>
          <w:p w14:paraId="0118EDD0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MamuA*01</w:t>
            </w:r>
          </w:p>
        </w:tc>
        <w:tc>
          <w:tcPr>
            <w:tcW w:w="1536" w:type="dxa"/>
          </w:tcPr>
          <w:p w14:paraId="3467ED2D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SIVmac239X</w:t>
            </w:r>
          </w:p>
        </w:tc>
        <w:tc>
          <w:tcPr>
            <w:tcW w:w="1725" w:type="dxa"/>
          </w:tcPr>
          <w:p w14:paraId="12029C10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Acute</w:t>
            </w:r>
          </w:p>
        </w:tc>
        <w:tc>
          <w:tcPr>
            <w:tcW w:w="1117" w:type="dxa"/>
          </w:tcPr>
          <w:p w14:paraId="0929C016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325" w:type="dxa"/>
          </w:tcPr>
          <w:p w14:paraId="21BAB28C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130,000</w:t>
            </w:r>
          </w:p>
        </w:tc>
        <w:tc>
          <w:tcPr>
            <w:tcW w:w="1448" w:type="dxa"/>
          </w:tcPr>
          <w:p w14:paraId="12605694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2184</w:t>
            </w:r>
          </w:p>
        </w:tc>
        <w:tc>
          <w:tcPr>
            <w:tcW w:w="963" w:type="dxa"/>
          </w:tcPr>
          <w:p w14:paraId="14E61FF5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A7A7FE0" wp14:editId="08888BAC">
                      <wp:simplePos x="0" y="0"/>
                      <wp:positionH relativeFrom="column">
                        <wp:posOffset>147195</wp:posOffset>
                      </wp:positionH>
                      <wp:positionV relativeFrom="paragraph">
                        <wp:posOffset>12700</wp:posOffset>
                      </wp:positionV>
                      <wp:extent cx="151900" cy="134911"/>
                      <wp:effectExtent l="12700" t="0" r="13335" b="17780"/>
                      <wp:wrapNone/>
                      <wp:docPr id="14" name="Hexagon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51900" cy="134911"/>
                              </a:xfrm>
                              <a:prstGeom prst="hexagon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ABD114D" id="_x0000_t9" coordsize="21600,21600" o:spt="9" adj="5400" path="m@0,l,10800@0,21600@1,21600,21600,10800@1,xe">
                      <v:stroke joinstyle="miter"/>
                      <v:formulas>
                        <v:f eqn="val #0"/>
                        <v:f eqn="sum width 0 #0"/>
                        <v:f eqn="sum height 0 #0"/>
                        <v:f eqn="prod @0 2929 10000"/>
                        <v:f eqn="sum width 0 @3"/>
                        <v:f eqn="sum height 0 @3"/>
                      </v:formulas>
                      <v:path gradientshapeok="t" o:connecttype="rect" textboxrect="1800,1800,19800,19800;3600,3600,18000,18000;6300,6300,15300,15300"/>
                      <v:handles>
                        <v:h position="#0,topLeft" xrange="0,10800"/>
                      </v:handles>
                    </v:shapetype>
                    <v:shape id="Hexagon 14" o:spid="_x0000_s1026" type="#_x0000_t9" style="position:absolute;margin-left:11.6pt;margin-top:1pt;width:11.95pt;height:10.6pt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" adj="4796" fillcolor="black [3200]" strokecolor="black [1600]" strokeweight="1pt"/>
                  </w:pict>
                </mc:Fallback>
              </mc:AlternateContent>
            </w:r>
          </w:p>
        </w:tc>
      </w:tr>
      <w:tr w:rsidR="00522A70" w:rsidRPr="00830692" w14:paraId="176D994A" w14:textId="77777777" w:rsidTr="003D55C3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4072C884" w14:textId="77777777" w:rsidR="00522A70" w:rsidRPr="00830692" w:rsidRDefault="00522A70" w:rsidP="003D55C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DF8D</w:t>
            </w:r>
          </w:p>
        </w:tc>
        <w:tc>
          <w:tcPr>
            <w:tcW w:w="1376" w:type="dxa"/>
          </w:tcPr>
          <w:p w14:paraId="0E8341C7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MamuA*01</w:t>
            </w:r>
          </w:p>
        </w:tc>
        <w:tc>
          <w:tcPr>
            <w:tcW w:w="1536" w:type="dxa"/>
          </w:tcPr>
          <w:p w14:paraId="5C7F3041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SIVmac239X</w:t>
            </w:r>
          </w:p>
        </w:tc>
        <w:tc>
          <w:tcPr>
            <w:tcW w:w="1725" w:type="dxa"/>
          </w:tcPr>
          <w:p w14:paraId="166B19F6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Chronic</w:t>
            </w:r>
          </w:p>
        </w:tc>
        <w:tc>
          <w:tcPr>
            <w:tcW w:w="1117" w:type="dxa"/>
          </w:tcPr>
          <w:p w14:paraId="25CFBEDF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1325" w:type="dxa"/>
          </w:tcPr>
          <w:p w14:paraId="2DDA35F2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1,500,000</w:t>
            </w:r>
          </w:p>
        </w:tc>
        <w:tc>
          <w:tcPr>
            <w:tcW w:w="1448" w:type="dxa"/>
          </w:tcPr>
          <w:p w14:paraId="275462F3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1330</w:t>
            </w:r>
          </w:p>
        </w:tc>
        <w:tc>
          <w:tcPr>
            <w:tcW w:w="963" w:type="dxa"/>
          </w:tcPr>
          <w:p w14:paraId="6B64DC8A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7962EA0C" wp14:editId="62B9C0C6">
                      <wp:simplePos x="0" y="0"/>
                      <wp:positionH relativeFrom="column">
                        <wp:posOffset>149985</wp:posOffset>
                      </wp:positionH>
                      <wp:positionV relativeFrom="paragraph">
                        <wp:posOffset>25400</wp:posOffset>
                      </wp:positionV>
                      <wp:extent cx="151900" cy="134911"/>
                      <wp:effectExtent l="12700" t="0" r="13335" b="17780"/>
                      <wp:wrapNone/>
                      <wp:docPr id="15" name="Hexagon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51900" cy="134911"/>
                              </a:xfrm>
                              <a:prstGeom prst="hexagon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2A92568" id="Hexagon 15" o:spid="_x0000_s1026" type="#_x0000_t9" style="position:absolute;margin-left:11.8pt;margin-top:2pt;width:11.95pt;height:10.6pt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" adj="4796" fillcolor="black [3200]" strokecolor="black [1600]" strokeweight="1pt"/>
                  </w:pict>
                </mc:Fallback>
              </mc:AlternateContent>
            </w:r>
          </w:p>
        </w:tc>
      </w:tr>
      <w:tr w:rsidR="00522A70" w:rsidRPr="00830692" w14:paraId="2535BACB" w14:textId="77777777" w:rsidTr="003D5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629E68CC" w14:textId="77777777" w:rsidR="00522A70" w:rsidRPr="00830692" w:rsidRDefault="00522A70" w:rsidP="003D55C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DF8D</w:t>
            </w:r>
          </w:p>
        </w:tc>
        <w:tc>
          <w:tcPr>
            <w:tcW w:w="1376" w:type="dxa"/>
          </w:tcPr>
          <w:p w14:paraId="72274DCC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MamuA*01</w:t>
            </w:r>
          </w:p>
        </w:tc>
        <w:tc>
          <w:tcPr>
            <w:tcW w:w="1536" w:type="dxa"/>
          </w:tcPr>
          <w:p w14:paraId="68E07654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SIVmac239X</w:t>
            </w:r>
          </w:p>
        </w:tc>
        <w:tc>
          <w:tcPr>
            <w:tcW w:w="1725" w:type="dxa"/>
          </w:tcPr>
          <w:p w14:paraId="06287206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Chronic+ARVs</w:t>
            </w:r>
          </w:p>
        </w:tc>
        <w:tc>
          <w:tcPr>
            <w:tcW w:w="1117" w:type="dxa"/>
          </w:tcPr>
          <w:p w14:paraId="58AB0D2C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348</w:t>
            </w:r>
          </w:p>
        </w:tc>
        <w:tc>
          <w:tcPr>
            <w:tcW w:w="1325" w:type="dxa"/>
          </w:tcPr>
          <w:p w14:paraId="35252548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48" w:type="dxa"/>
          </w:tcPr>
          <w:p w14:paraId="6D13FBE4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2444</w:t>
            </w:r>
          </w:p>
        </w:tc>
        <w:tc>
          <w:tcPr>
            <w:tcW w:w="963" w:type="dxa"/>
          </w:tcPr>
          <w:p w14:paraId="32B357A2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0B2553DC" wp14:editId="320ECFED">
                      <wp:simplePos x="0" y="0"/>
                      <wp:positionH relativeFrom="column">
                        <wp:posOffset>151765</wp:posOffset>
                      </wp:positionH>
                      <wp:positionV relativeFrom="paragraph">
                        <wp:posOffset>28450</wp:posOffset>
                      </wp:positionV>
                      <wp:extent cx="151900" cy="134911"/>
                      <wp:effectExtent l="12700" t="0" r="13335" b="17780"/>
                      <wp:wrapNone/>
                      <wp:docPr id="16" name="Hexagon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51900" cy="134911"/>
                              </a:xfrm>
                              <a:prstGeom prst="hexagon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F487268" id="Hexagon 16" o:spid="_x0000_s1026" type="#_x0000_t9" style="position:absolute;margin-left:11.95pt;margin-top:2.25pt;width:11.95pt;height:10.6pt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" adj="4796" fillcolor="black [3200]" strokecolor="black [1600]" strokeweight="1pt"/>
                  </w:pict>
                </mc:Fallback>
              </mc:AlternateContent>
            </w:r>
          </w:p>
        </w:tc>
      </w:tr>
      <w:tr w:rsidR="00522A70" w:rsidRPr="00830692" w14:paraId="50D97C65" w14:textId="77777777" w:rsidTr="003D55C3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194BC887" w14:textId="77777777" w:rsidR="00522A70" w:rsidRPr="00830692" w:rsidRDefault="00522A70" w:rsidP="003D55C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DGHi</w:t>
            </w:r>
          </w:p>
        </w:tc>
        <w:tc>
          <w:tcPr>
            <w:tcW w:w="1376" w:type="dxa"/>
          </w:tcPr>
          <w:p w14:paraId="0B58A129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MamuA*01</w:t>
            </w:r>
          </w:p>
        </w:tc>
        <w:tc>
          <w:tcPr>
            <w:tcW w:w="1536" w:type="dxa"/>
          </w:tcPr>
          <w:p w14:paraId="622B6B9F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SIVmac239X</w:t>
            </w:r>
          </w:p>
        </w:tc>
        <w:tc>
          <w:tcPr>
            <w:tcW w:w="1725" w:type="dxa"/>
          </w:tcPr>
          <w:p w14:paraId="36CCA8C6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Acute</w:t>
            </w:r>
          </w:p>
        </w:tc>
        <w:tc>
          <w:tcPr>
            <w:tcW w:w="1117" w:type="dxa"/>
          </w:tcPr>
          <w:p w14:paraId="647390FD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325" w:type="dxa"/>
          </w:tcPr>
          <w:p w14:paraId="408E2AAD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~ 58,000</w:t>
            </w:r>
          </w:p>
        </w:tc>
        <w:tc>
          <w:tcPr>
            <w:tcW w:w="1448" w:type="dxa"/>
          </w:tcPr>
          <w:p w14:paraId="290816DA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4590</w:t>
            </w:r>
          </w:p>
        </w:tc>
        <w:tc>
          <w:tcPr>
            <w:tcW w:w="963" w:type="dxa"/>
          </w:tcPr>
          <w:p w14:paraId="3661612B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68480" behindDoc="0" locked="0" layoutInCell="1" allowOverlap="1" wp14:anchorId="7D4B88FE" wp14:editId="55D36691">
                      <wp:simplePos x="0" y="0"/>
                      <wp:positionH relativeFrom="column">
                        <wp:posOffset>141605</wp:posOffset>
                      </wp:positionH>
                      <wp:positionV relativeFrom="paragraph">
                        <wp:posOffset>17449</wp:posOffset>
                      </wp:positionV>
                      <wp:extent cx="168910" cy="150495"/>
                      <wp:effectExtent l="0" t="0" r="8890" b="14605"/>
                      <wp:wrapNone/>
                      <wp:docPr id="17" name="Group 1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8910" cy="150495"/>
                                <a:chOff x="0" y="0"/>
                                <a:chExt cx="168910" cy="150495"/>
                              </a:xfrm>
                            </wpg:grpSpPr>
                            <wps:wsp>
                              <wps:cNvPr id="21" name="Rectangle 21"/>
                              <wps:cNvSpPr/>
                              <wps:spPr>
                                <a:xfrm rot="5400000">
                                  <a:off x="10795" y="-10795"/>
                                  <a:ext cx="147320" cy="168910"/>
                                </a:xfrm>
                                <a:prstGeom prst="rect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2" name="Straight Connector 22"/>
                              <wps:cNvCnPr/>
                              <wps:spPr>
                                <a:xfrm rot="5400000">
                                  <a:off x="-58420" y="76835"/>
                                  <a:ext cx="147320" cy="0"/>
                                </a:xfrm>
                                <a:prstGeom prst="line">
                                  <a:avLst/>
                                </a:prstGeom>
                                <a:ln w="285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3" name="Straight Connector 23"/>
                              <wps:cNvCnPr/>
                              <wps:spPr>
                                <a:xfrm rot="5400000">
                                  <a:off x="-38735" y="76200"/>
                                  <a:ext cx="147320" cy="0"/>
                                </a:xfrm>
                                <a:prstGeom prst="line">
                                  <a:avLst/>
                                </a:prstGeom>
                                <a:ln w="285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4" name="Straight Connector 24"/>
                              <wps:cNvCnPr/>
                              <wps:spPr>
                                <a:xfrm rot="5400000">
                                  <a:off x="-14605" y="76835"/>
                                  <a:ext cx="147320" cy="0"/>
                                </a:xfrm>
                                <a:prstGeom prst="line">
                                  <a:avLst/>
                                </a:prstGeom>
                                <a:ln w="285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3E57BAF" id="Group 11" o:spid="_x0000_s1026" style="position:absolute;margin-left:11.15pt;margin-top:1.35pt;width:13.3pt;height:11.85pt;z-index:251668480;mso-width-relative:margin;mso-height-relative:margin" coordsize="168910,1504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">
                      <v:rect id="Rectangle 21" o:spid="_x0000_s1027" style="position:absolute;left:10795;top:-10795;width:147320;height:168910;rotation: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" fillcolor="white [3201]" strokecolor="black [3213]" strokeweight="1pt"/>
                      <v:line id="Straight Connector 22" o:spid="_x0000_s1028" style="position:absolute;rotation:90;visibility:visible;mso-wrap-style:square" from="-58420,76835" to="88900,7683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" strokecolor="black [3213]" strokeweight="2.25pt">
                        <v:stroke joinstyle="miter"/>
                      </v:line>
                      <v:line id="Straight Connector 23" o:spid="_x0000_s1029" style="position:absolute;rotation:90;visibility:visible;mso-wrap-style:square" from="-38735,76200" to="108585,7620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" strokecolor="black [3213]" strokeweight="2.25pt">
                        <v:stroke joinstyle="miter"/>
                      </v:line>
                      <v:line id="Straight Connector 24" o:spid="_x0000_s1030" style="position:absolute;rotation:90;visibility:visible;mso-wrap-style:square" from="-14605,76835" to="132715,7683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" strokecolor="black [3213]" strokeweight="2.25pt">
                        <v:stroke joinstyle="miter"/>
                      </v:line>
                    </v:group>
                  </w:pict>
                </mc:Fallback>
              </mc:AlternateContent>
            </w:r>
          </w:p>
        </w:tc>
      </w:tr>
      <w:tr w:rsidR="00522A70" w:rsidRPr="00830692" w14:paraId="3FB26DC1" w14:textId="77777777" w:rsidTr="003D5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42861D5C" w14:textId="77777777" w:rsidR="00522A70" w:rsidRPr="00830692" w:rsidRDefault="00522A70" w:rsidP="003D55C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DGHi</w:t>
            </w:r>
          </w:p>
        </w:tc>
        <w:tc>
          <w:tcPr>
            <w:tcW w:w="1376" w:type="dxa"/>
          </w:tcPr>
          <w:p w14:paraId="2E213720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MamuA*01</w:t>
            </w:r>
          </w:p>
        </w:tc>
        <w:tc>
          <w:tcPr>
            <w:tcW w:w="1536" w:type="dxa"/>
          </w:tcPr>
          <w:p w14:paraId="4B4CA542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SIVmac239X</w:t>
            </w:r>
          </w:p>
        </w:tc>
        <w:tc>
          <w:tcPr>
            <w:tcW w:w="1725" w:type="dxa"/>
          </w:tcPr>
          <w:p w14:paraId="566CBEA0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Chronic</w:t>
            </w:r>
          </w:p>
        </w:tc>
        <w:tc>
          <w:tcPr>
            <w:tcW w:w="1117" w:type="dxa"/>
          </w:tcPr>
          <w:p w14:paraId="24D9DE50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1325" w:type="dxa"/>
          </w:tcPr>
          <w:p w14:paraId="553262E7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448" w:type="dxa"/>
          </w:tcPr>
          <w:p w14:paraId="09090878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3813</w:t>
            </w:r>
          </w:p>
        </w:tc>
        <w:tc>
          <w:tcPr>
            <w:tcW w:w="963" w:type="dxa"/>
          </w:tcPr>
          <w:p w14:paraId="3A96A12F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69504" behindDoc="0" locked="0" layoutInCell="1" allowOverlap="1" wp14:anchorId="2A12B0E7" wp14:editId="2A195ACC">
                      <wp:simplePos x="0" y="0"/>
                      <wp:positionH relativeFrom="column">
                        <wp:posOffset>141936</wp:posOffset>
                      </wp:positionH>
                      <wp:positionV relativeFrom="paragraph">
                        <wp:posOffset>20955</wp:posOffset>
                      </wp:positionV>
                      <wp:extent cx="168910" cy="150495"/>
                      <wp:effectExtent l="0" t="0" r="8890" b="14605"/>
                      <wp:wrapNone/>
                      <wp:docPr id="26" name="Group 1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8910" cy="150495"/>
                                <a:chOff x="0" y="0"/>
                                <a:chExt cx="168910" cy="150495"/>
                              </a:xfrm>
                            </wpg:grpSpPr>
                            <wps:wsp>
                              <wps:cNvPr id="27" name="Rectangle 27"/>
                              <wps:cNvSpPr/>
                              <wps:spPr>
                                <a:xfrm rot="5400000">
                                  <a:off x="10795" y="-10795"/>
                                  <a:ext cx="147320" cy="168910"/>
                                </a:xfrm>
                                <a:prstGeom prst="rect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8" name="Straight Connector 28"/>
                              <wps:cNvCnPr/>
                              <wps:spPr>
                                <a:xfrm rot="5400000">
                                  <a:off x="-58420" y="76835"/>
                                  <a:ext cx="147320" cy="0"/>
                                </a:xfrm>
                                <a:prstGeom prst="line">
                                  <a:avLst/>
                                </a:prstGeom>
                                <a:ln w="285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9" name="Straight Connector 29"/>
                              <wps:cNvCnPr/>
                              <wps:spPr>
                                <a:xfrm rot="5400000">
                                  <a:off x="-38735" y="76200"/>
                                  <a:ext cx="147320" cy="0"/>
                                </a:xfrm>
                                <a:prstGeom prst="line">
                                  <a:avLst/>
                                </a:prstGeom>
                                <a:ln w="285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0" name="Straight Connector 30"/>
                              <wps:cNvCnPr/>
                              <wps:spPr>
                                <a:xfrm rot="5400000">
                                  <a:off x="-14605" y="76835"/>
                                  <a:ext cx="147320" cy="0"/>
                                </a:xfrm>
                                <a:prstGeom prst="line">
                                  <a:avLst/>
                                </a:prstGeom>
                                <a:ln w="285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E60322C" id="Group 11" o:spid="_x0000_s1026" style="position:absolute;margin-left:11.2pt;margin-top:1.65pt;width:13.3pt;height:11.85pt;z-index:251669504" coordsize="168910,1504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">
                      <v:rect id="Rectangle 27" o:spid="_x0000_s1027" style="position:absolute;left:10795;top:-10795;width:147320;height:168910;rotation: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" fillcolor="white [3201]" strokecolor="black [3213]" strokeweight="1pt"/>
                      <v:line id="Straight Connector 28" o:spid="_x0000_s1028" style="position:absolute;rotation:90;visibility:visible;mso-wrap-style:square" from="-58420,76835" to="88900,7683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" strokecolor="black [3213]" strokeweight="2.25pt">
                        <v:stroke joinstyle="miter"/>
                      </v:line>
                      <v:line id="Straight Connector 29" o:spid="_x0000_s1029" style="position:absolute;rotation:90;visibility:visible;mso-wrap-style:square" from="-38735,76200" to="108585,7620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" strokecolor="black [3213]" strokeweight="2.25pt">
                        <v:stroke joinstyle="miter"/>
                      </v:line>
                      <v:line id="Straight Connector 30" o:spid="_x0000_s1030" style="position:absolute;rotation:90;visibility:visible;mso-wrap-style:square" from="-14605,76835" to="132715,7683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" strokecolor="black [3213]" strokeweight="2.25pt">
                        <v:stroke joinstyle="miter"/>
                      </v:line>
                    </v:group>
                  </w:pict>
                </mc:Fallback>
              </mc:AlternateContent>
            </w:r>
          </w:p>
        </w:tc>
      </w:tr>
      <w:tr w:rsidR="00522A70" w:rsidRPr="00830692" w14:paraId="00D7B0F1" w14:textId="77777777" w:rsidTr="003D55C3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3B294B3F" w14:textId="77777777" w:rsidR="00522A70" w:rsidRPr="00830692" w:rsidRDefault="00522A70" w:rsidP="003D55C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DGHi</w:t>
            </w:r>
          </w:p>
        </w:tc>
        <w:tc>
          <w:tcPr>
            <w:tcW w:w="1376" w:type="dxa"/>
          </w:tcPr>
          <w:p w14:paraId="3A388A53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MamuA*01</w:t>
            </w:r>
          </w:p>
        </w:tc>
        <w:tc>
          <w:tcPr>
            <w:tcW w:w="1536" w:type="dxa"/>
          </w:tcPr>
          <w:p w14:paraId="261F7536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SIVmac239X</w:t>
            </w:r>
          </w:p>
        </w:tc>
        <w:tc>
          <w:tcPr>
            <w:tcW w:w="1725" w:type="dxa"/>
          </w:tcPr>
          <w:p w14:paraId="1FE0510A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Chronic+ARVs</w:t>
            </w:r>
          </w:p>
        </w:tc>
        <w:tc>
          <w:tcPr>
            <w:tcW w:w="1117" w:type="dxa"/>
          </w:tcPr>
          <w:p w14:paraId="7B91BDDA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1325" w:type="dxa"/>
          </w:tcPr>
          <w:p w14:paraId="212D5081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Below LOD</w:t>
            </w:r>
          </w:p>
        </w:tc>
        <w:tc>
          <w:tcPr>
            <w:tcW w:w="1448" w:type="dxa"/>
          </w:tcPr>
          <w:p w14:paraId="62762586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3200</w:t>
            </w:r>
          </w:p>
        </w:tc>
        <w:tc>
          <w:tcPr>
            <w:tcW w:w="963" w:type="dxa"/>
          </w:tcPr>
          <w:p w14:paraId="698A7C84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70528" behindDoc="0" locked="0" layoutInCell="1" allowOverlap="1" wp14:anchorId="29BD0586" wp14:editId="5389AF1C">
                      <wp:simplePos x="0" y="0"/>
                      <wp:positionH relativeFrom="column">
                        <wp:posOffset>129871</wp:posOffset>
                      </wp:positionH>
                      <wp:positionV relativeFrom="paragraph">
                        <wp:posOffset>26670</wp:posOffset>
                      </wp:positionV>
                      <wp:extent cx="168910" cy="150495"/>
                      <wp:effectExtent l="0" t="0" r="8890" b="14605"/>
                      <wp:wrapNone/>
                      <wp:docPr id="31" name="Group 1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8910" cy="150495"/>
                                <a:chOff x="0" y="0"/>
                                <a:chExt cx="168910" cy="150495"/>
                              </a:xfrm>
                            </wpg:grpSpPr>
                            <wps:wsp>
                              <wps:cNvPr id="32" name="Rectangle 32"/>
                              <wps:cNvSpPr/>
                              <wps:spPr>
                                <a:xfrm rot="5400000">
                                  <a:off x="10795" y="-10795"/>
                                  <a:ext cx="147320" cy="168910"/>
                                </a:xfrm>
                                <a:prstGeom prst="rect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3" name="Straight Connector 33"/>
                              <wps:cNvCnPr/>
                              <wps:spPr>
                                <a:xfrm rot="5400000">
                                  <a:off x="-58420" y="76835"/>
                                  <a:ext cx="147320" cy="0"/>
                                </a:xfrm>
                                <a:prstGeom prst="line">
                                  <a:avLst/>
                                </a:prstGeom>
                                <a:ln w="285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4" name="Straight Connector 34"/>
                              <wps:cNvCnPr/>
                              <wps:spPr>
                                <a:xfrm rot="5400000">
                                  <a:off x="-38735" y="76200"/>
                                  <a:ext cx="147320" cy="0"/>
                                </a:xfrm>
                                <a:prstGeom prst="line">
                                  <a:avLst/>
                                </a:prstGeom>
                                <a:ln w="285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5" name="Straight Connector 35"/>
                              <wps:cNvCnPr/>
                              <wps:spPr>
                                <a:xfrm rot="5400000">
                                  <a:off x="-14605" y="76835"/>
                                  <a:ext cx="147320" cy="0"/>
                                </a:xfrm>
                                <a:prstGeom prst="line">
                                  <a:avLst/>
                                </a:prstGeom>
                                <a:ln w="285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ECFDD4C" id="Group 11" o:spid="_x0000_s1026" style="position:absolute;margin-left:10.25pt;margin-top:2.1pt;width:13.3pt;height:11.85pt;z-index:251670528" coordsize="168910,1504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">
                      <v:rect id="Rectangle 32" o:spid="_x0000_s1027" style="position:absolute;left:10795;top:-10795;width:147320;height:168910;rotation: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" fillcolor="white [3201]" strokecolor="black [3213]" strokeweight="1pt"/>
                      <v:line id="Straight Connector 33" o:spid="_x0000_s1028" style="position:absolute;rotation:90;visibility:visible;mso-wrap-style:square" from="-58420,76835" to="88900,7683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" strokecolor="black [3213]" strokeweight="2.25pt">
                        <v:stroke joinstyle="miter"/>
                      </v:line>
                      <v:line id="Straight Connector 34" o:spid="_x0000_s1029" style="position:absolute;rotation:90;visibility:visible;mso-wrap-style:square" from="-38735,76200" to="108585,7620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" strokecolor="black [3213]" strokeweight="2.25pt">
                        <v:stroke joinstyle="miter"/>
                      </v:line>
                      <v:line id="Straight Connector 35" o:spid="_x0000_s1030" style="position:absolute;rotation:90;visibility:visible;mso-wrap-style:square" from="-14605,76835" to="132715,7683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" strokecolor="black [3213]" strokeweight="2.25pt">
                        <v:stroke joinstyle="miter"/>
                      </v:line>
                    </v:group>
                  </w:pict>
                </mc:Fallback>
              </mc:AlternateContent>
            </w:r>
          </w:p>
        </w:tc>
      </w:tr>
      <w:tr w:rsidR="00522A70" w:rsidRPr="00830692" w14:paraId="599DDF9C" w14:textId="77777777" w:rsidTr="003D5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6DABD0FC" w14:textId="77777777" w:rsidR="00522A70" w:rsidRPr="00830692" w:rsidRDefault="00522A70" w:rsidP="003D55C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DFRi</w:t>
            </w:r>
          </w:p>
        </w:tc>
        <w:tc>
          <w:tcPr>
            <w:tcW w:w="1376" w:type="dxa"/>
          </w:tcPr>
          <w:p w14:paraId="737D3FAB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MamuA*01</w:t>
            </w:r>
          </w:p>
        </w:tc>
        <w:tc>
          <w:tcPr>
            <w:tcW w:w="1536" w:type="dxa"/>
          </w:tcPr>
          <w:p w14:paraId="27006CB2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SIVmac239X</w:t>
            </w:r>
          </w:p>
        </w:tc>
        <w:tc>
          <w:tcPr>
            <w:tcW w:w="1725" w:type="dxa"/>
          </w:tcPr>
          <w:p w14:paraId="5656BFF4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Chronic</w:t>
            </w:r>
          </w:p>
        </w:tc>
        <w:tc>
          <w:tcPr>
            <w:tcW w:w="1117" w:type="dxa"/>
          </w:tcPr>
          <w:p w14:paraId="590EE4EE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325" w:type="dxa"/>
          </w:tcPr>
          <w:p w14:paraId="2B7170E1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950,000</w:t>
            </w:r>
          </w:p>
        </w:tc>
        <w:tc>
          <w:tcPr>
            <w:tcW w:w="1448" w:type="dxa"/>
          </w:tcPr>
          <w:p w14:paraId="3A04293A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1482</w:t>
            </w:r>
          </w:p>
        </w:tc>
        <w:tc>
          <w:tcPr>
            <w:tcW w:w="963" w:type="dxa"/>
          </w:tcPr>
          <w:p w14:paraId="4CAE6678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71552" behindDoc="0" locked="0" layoutInCell="1" allowOverlap="1" wp14:anchorId="640F9F4F" wp14:editId="465F873F">
                      <wp:simplePos x="0" y="0"/>
                      <wp:positionH relativeFrom="column">
                        <wp:posOffset>121603</wp:posOffset>
                      </wp:positionH>
                      <wp:positionV relativeFrom="paragraph">
                        <wp:posOffset>13956</wp:posOffset>
                      </wp:positionV>
                      <wp:extent cx="168910" cy="150495"/>
                      <wp:effectExtent l="9207" t="3493" r="18098" b="18097"/>
                      <wp:wrapNone/>
                      <wp:docPr id="36" name="Group 1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 rot="5400000">
                                <a:off x="0" y="0"/>
                                <a:ext cx="168910" cy="150495"/>
                                <a:chOff x="-9207" y="9207"/>
                                <a:chExt cx="168910" cy="150495"/>
                              </a:xfrm>
                            </wpg:grpSpPr>
                            <wps:wsp>
                              <wps:cNvPr id="37" name="Rectangle 37"/>
                              <wps:cNvSpPr/>
                              <wps:spPr>
                                <a:xfrm rot="5400000">
                                  <a:off x="1588" y="-1588"/>
                                  <a:ext cx="147320" cy="168910"/>
                                </a:xfrm>
                                <a:prstGeom prst="rect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8" name="Straight Connector 38"/>
                              <wps:cNvCnPr/>
                              <wps:spPr>
                                <a:xfrm rot="5400000">
                                  <a:off x="-67628" y="86042"/>
                                  <a:ext cx="147320" cy="0"/>
                                </a:xfrm>
                                <a:prstGeom prst="line">
                                  <a:avLst/>
                                </a:prstGeom>
                                <a:ln w="285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4" name="Straight Connector 44"/>
                              <wps:cNvCnPr/>
                              <wps:spPr>
                                <a:xfrm rot="5400000">
                                  <a:off x="-47943" y="85407"/>
                                  <a:ext cx="147320" cy="0"/>
                                </a:xfrm>
                                <a:prstGeom prst="line">
                                  <a:avLst/>
                                </a:prstGeom>
                                <a:ln w="285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5" name="Straight Connector 45"/>
                              <wps:cNvCnPr/>
                              <wps:spPr>
                                <a:xfrm rot="5400000">
                                  <a:off x="-23813" y="86042"/>
                                  <a:ext cx="147320" cy="0"/>
                                </a:xfrm>
                                <a:prstGeom prst="line">
                                  <a:avLst/>
                                </a:prstGeom>
                                <a:ln w="285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D9A5F50" id="Group 11" o:spid="_x0000_s1026" style="position:absolute;margin-left:9.6pt;margin-top:1.1pt;width:13.3pt;height:11.85pt;rotation:90;z-index:251671552" coordorigin="-9207,9207" coordsize="168910,1504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">
                      <v:rect id="Rectangle 37" o:spid="_x0000_s1027" style="position:absolute;left:1588;top:-1588;width:147320;height:168910;rotation: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" fillcolor="white [3201]" strokecolor="black [3213]" strokeweight="1pt"/>
                      <v:line id="Straight Connector 38" o:spid="_x0000_s1028" style="position:absolute;rotation:90;visibility:visible;mso-wrap-style:square" from="-67628,86042" to="79692,8604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" strokecolor="black [3213]" strokeweight="2.25pt">
                        <v:stroke joinstyle="miter"/>
                      </v:line>
                      <v:line id="Straight Connector 44" o:spid="_x0000_s1029" style="position:absolute;rotation:90;visibility:visible;mso-wrap-style:square" from="-47943,85407" to="99377,8540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" strokecolor="black [3213]" strokeweight="2.25pt">
                        <v:stroke joinstyle="miter"/>
                      </v:line>
                      <v:line id="Straight Connector 45" o:spid="_x0000_s1030" style="position:absolute;rotation:90;visibility:visible;mso-wrap-style:square" from="-23813,86042" to="123507,8604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" strokecolor="black [3213]" strokeweight="2.25pt">
                        <v:stroke joinstyle="miter"/>
                      </v:line>
                    </v:group>
                  </w:pict>
                </mc:Fallback>
              </mc:AlternateContent>
            </w:r>
          </w:p>
        </w:tc>
      </w:tr>
      <w:tr w:rsidR="00522A70" w:rsidRPr="00830692" w14:paraId="1A7B8DA2" w14:textId="77777777" w:rsidTr="003D55C3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18985198" w14:textId="77777777" w:rsidR="00522A70" w:rsidRPr="00830692" w:rsidRDefault="00522A70" w:rsidP="003D55C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DFRi</w:t>
            </w:r>
          </w:p>
        </w:tc>
        <w:tc>
          <w:tcPr>
            <w:tcW w:w="1376" w:type="dxa"/>
          </w:tcPr>
          <w:p w14:paraId="267EF99B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MamuA*01</w:t>
            </w:r>
          </w:p>
        </w:tc>
        <w:tc>
          <w:tcPr>
            <w:tcW w:w="1536" w:type="dxa"/>
          </w:tcPr>
          <w:p w14:paraId="703A6A6D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SIVmac239X</w:t>
            </w:r>
          </w:p>
        </w:tc>
        <w:tc>
          <w:tcPr>
            <w:tcW w:w="1725" w:type="dxa"/>
          </w:tcPr>
          <w:p w14:paraId="0C11BD81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Chronic+ARVs</w:t>
            </w:r>
          </w:p>
        </w:tc>
        <w:tc>
          <w:tcPr>
            <w:tcW w:w="1117" w:type="dxa"/>
          </w:tcPr>
          <w:p w14:paraId="1F9FB28A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1325" w:type="dxa"/>
          </w:tcPr>
          <w:p w14:paraId="4C912635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Below LOD</w:t>
            </w:r>
          </w:p>
        </w:tc>
        <w:tc>
          <w:tcPr>
            <w:tcW w:w="1448" w:type="dxa"/>
          </w:tcPr>
          <w:p w14:paraId="7773A36E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1650</w:t>
            </w:r>
          </w:p>
        </w:tc>
        <w:tc>
          <w:tcPr>
            <w:tcW w:w="963" w:type="dxa"/>
          </w:tcPr>
          <w:p w14:paraId="2A51AD8C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72576" behindDoc="0" locked="0" layoutInCell="1" allowOverlap="1" wp14:anchorId="59D444CA" wp14:editId="3F5FEF78">
                      <wp:simplePos x="0" y="0"/>
                      <wp:positionH relativeFrom="column">
                        <wp:posOffset>121603</wp:posOffset>
                      </wp:positionH>
                      <wp:positionV relativeFrom="paragraph">
                        <wp:posOffset>27953</wp:posOffset>
                      </wp:positionV>
                      <wp:extent cx="168910" cy="150495"/>
                      <wp:effectExtent l="9207" t="3493" r="18098" b="18097"/>
                      <wp:wrapNone/>
                      <wp:docPr id="46" name="Group 1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 rot="5400000">
                                <a:off x="0" y="0"/>
                                <a:ext cx="168910" cy="150495"/>
                                <a:chOff x="-9207" y="9207"/>
                                <a:chExt cx="168910" cy="150495"/>
                              </a:xfrm>
                            </wpg:grpSpPr>
                            <wps:wsp>
                              <wps:cNvPr id="47" name="Rectangle 47"/>
                              <wps:cNvSpPr/>
                              <wps:spPr>
                                <a:xfrm rot="5400000">
                                  <a:off x="1588" y="-1588"/>
                                  <a:ext cx="147320" cy="168910"/>
                                </a:xfrm>
                                <a:prstGeom prst="rect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8" name="Straight Connector 48"/>
                              <wps:cNvCnPr/>
                              <wps:spPr>
                                <a:xfrm rot="5400000">
                                  <a:off x="-67628" y="86042"/>
                                  <a:ext cx="147320" cy="0"/>
                                </a:xfrm>
                                <a:prstGeom prst="line">
                                  <a:avLst/>
                                </a:prstGeom>
                                <a:ln w="285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9" name="Straight Connector 49"/>
                              <wps:cNvCnPr/>
                              <wps:spPr>
                                <a:xfrm rot="5400000">
                                  <a:off x="-47943" y="85407"/>
                                  <a:ext cx="147320" cy="0"/>
                                </a:xfrm>
                                <a:prstGeom prst="line">
                                  <a:avLst/>
                                </a:prstGeom>
                                <a:ln w="285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0" name="Straight Connector 50"/>
                              <wps:cNvCnPr/>
                              <wps:spPr>
                                <a:xfrm rot="5400000">
                                  <a:off x="-23813" y="86042"/>
                                  <a:ext cx="147320" cy="0"/>
                                </a:xfrm>
                                <a:prstGeom prst="line">
                                  <a:avLst/>
                                </a:prstGeom>
                                <a:ln w="285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0A7AF64" id="Group 11" o:spid="_x0000_s1026" style="position:absolute;margin-left:9.6pt;margin-top:2.2pt;width:13.3pt;height:11.85pt;rotation:90;z-index:251672576" coordorigin="-9207,9207" coordsize="168910,1504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">
                      <v:rect id="Rectangle 47" o:spid="_x0000_s1027" style="position:absolute;left:1588;top:-1588;width:147320;height:168910;rotation: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" fillcolor="white [3201]" strokecolor="black [3213]" strokeweight="1pt"/>
                      <v:line id="Straight Connector 48" o:spid="_x0000_s1028" style="position:absolute;rotation:90;visibility:visible;mso-wrap-style:square" from="-67628,86042" to="79692,8604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" strokecolor="black [3213]" strokeweight="2.25pt">
                        <v:stroke joinstyle="miter"/>
                      </v:line>
                      <v:line id="Straight Connector 49" o:spid="_x0000_s1029" style="position:absolute;rotation:90;visibility:visible;mso-wrap-style:square" from="-47943,85407" to="99377,8540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" strokecolor="black [3213]" strokeweight="2.25pt">
                        <v:stroke joinstyle="miter"/>
                      </v:line>
                      <v:line id="Straight Connector 50" o:spid="_x0000_s1030" style="position:absolute;rotation:90;visibility:visible;mso-wrap-style:square" from="-23813,86042" to="123507,8604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" strokecolor="black [3213]" strokeweight="2.25pt">
                        <v:stroke joinstyle="miter"/>
                      </v:line>
                    </v:group>
                  </w:pict>
                </mc:Fallback>
              </mc:AlternateContent>
            </w:r>
          </w:p>
        </w:tc>
      </w:tr>
      <w:tr w:rsidR="00522A70" w:rsidRPr="00830692" w14:paraId="301B919B" w14:textId="77777777" w:rsidTr="003D5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10F5350E" w14:textId="77777777" w:rsidR="00522A70" w:rsidRPr="00830692" w:rsidRDefault="00522A70" w:rsidP="003D55C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DFTF</w:t>
            </w:r>
          </w:p>
        </w:tc>
        <w:tc>
          <w:tcPr>
            <w:tcW w:w="1376" w:type="dxa"/>
          </w:tcPr>
          <w:p w14:paraId="2A010C37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MamuA*01</w:t>
            </w:r>
          </w:p>
        </w:tc>
        <w:tc>
          <w:tcPr>
            <w:tcW w:w="1536" w:type="dxa"/>
          </w:tcPr>
          <w:p w14:paraId="053E6151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SIVmac239X</w:t>
            </w:r>
          </w:p>
        </w:tc>
        <w:tc>
          <w:tcPr>
            <w:tcW w:w="1725" w:type="dxa"/>
          </w:tcPr>
          <w:p w14:paraId="452810E8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Chronic</w:t>
            </w:r>
          </w:p>
        </w:tc>
        <w:tc>
          <w:tcPr>
            <w:tcW w:w="1117" w:type="dxa"/>
          </w:tcPr>
          <w:p w14:paraId="2D1D5BC4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292</w:t>
            </w:r>
          </w:p>
        </w:tc>
        <w:tc>
          <w:tcPr>
            <w:tcW w:w="1325" w:type="dxa"/>
          </w:tcPr>
          <w:p w14:paraId="5A562C9E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8,000,000</w:t>
            </w:r>
          </w:p>
        </w:tc>
        <w:tc>
          <w:tcPr>
            <w:tcW w:w="1448" w:type="dxa"/>
          </w:tcPr>
          <w:p w14:paraId="36FA8F01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1638</w:t>
            </w:r>
          </w:p>
        </w:tc>
        <w:tc>
          <w:tcPr>
            <w:tcW w:w="963" w:type="dxa"/>
          </w:tcPr>
          <w:p w14:paraId="454CD887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73600" behindDoc="0" locked="0" layoutInCell="1" allowOverlap="1" wp14:anchorId="5E72B29F" wp14:editId="713B6A68">
                      <wp:simplePos x="0" y="0"/>
                      <wp:positionH relativeFrom="column">
                        <wp:posOffset>129209</wp:posOffset>
                      </wp:positionH>
                      <wp:positionV relativeFrom="paragraph">
                        <wp:posOffset>27940</wp:posOffset>
                      </wp:positionV>
                      <wp:extent cx="168910" cy="150495"/>
                      <wp:effectExtent l="0" t="12700" r="8890" b="14605"/>
                      <wp:wrapNone/>
                      <wp:docPr id="51" name="Group 1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 rot="10800000">
                                <a:off x="0" y="0"/>
                                <a:ext cx="168910" cy="150495"/>
                                <a:chOff x="0" y="0"/>
                                <a:chExt cx="168910" cy="150495"/>
                              </a:xfrm>
                            </wpg:grpSpPr>
                            <wps:wsp>
                              <wps:cNvPr id="52" name="Rectangle 52"/>
                              <wps:cNvSpPr/>
                              <wps:spPr>
                                <a:xfrm rot="5400000">
                                  <a:off x="10795" y="-10795"/>
                                  <a:ext cx="147320" cy="168910"/>
                                </a:xfrm>
                                <a:prstGeom prst="rect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3" name="Straight Connector 53"/>
                              <wps:cNvCnPr/>
                              <wps:spPr>
                                <a:xfrm rot="5400000">
                                  <a:off x="-58421" y="76835"/>
                                  <a:ext cx="147320" cy="0"/>
                                </a:xfrm>
                                <a:prstGeom prst="line">
                                  <a:avLst/>
                                </a:prstGeom>
                                <a:ln w="285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4" name="Straight Connector 54"/>
                              <wps:cNvCnPr/>
                              <wps:spPr>
                                <a:xfrm rot="5400000">
                                  <a:off x="-38736" y="76200"/>
                                  <a:ext cx="147320" cy="0"/>
                                </a:xfrm>
                                <a:prstGeom prst="line">
                                  <a:avLst/>
                                </a:prstGeom>
                                <a:ln w="285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5" name="Straight Connector 55"/>
                              <wps:cNvCnPr/>
                              <wps:spPr>
                                <a:xfrm rot="5400000">
                                  <a:off x="-14606" y="76835"/>
                                  <a:ext cx="147320" cy="0"/>
                                </a:xfrm>
                                <a:prstGeom prst="line">
                                  <a:avLst/>
                                </a:prstGeom>
                                <a:ln w="285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08B7154" id="Group 11" o:spid="_x0000_s1026" style="position:absolute;margin-left:10.15pt;margin-top:2.2pt;width:13.3pt;height:11.85pt;rotation:180;z-index:251673600" coordsize="168910,1504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">
                      <v:rect id="Rectangle 52" o:spid="_x0000_s1027" style="position:absolute;left:10795;top:-10795;width:147320;height:168910;rotation: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" fillcolor="white [3201]" strokecolor="black [3213]" strokeweight="1pt"/>
                      <v:line id="Straight Connector 53" o:spid="_x0000_s1028" style="position:absolute;rotation:90;visibility:visible;mso-wrap-style:square" from="-58421,76835" to="88899,7683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" strokecolor="black [3213]" strokeweight="2.25pt">
                        <v:stroke joinstyle="miter"/>
                      </v:line>
                      <v:line id="Straight Connector 54" o:spid="_x0000_s1029" style="position:absolute;rotation:90;visibility:visible;mso-wrap-style:square" from="-38736,76200" to="108584,7620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" strokecolor="black [3213]" strokeweight="2.25pt">
                        <v:stroke joinstyle="miter"/>
                      </v:line>
                      <v:line id="Straight Connector 55" o:spid="_x0000_s1030" style="position:absolute;rotation:90;visibility:visible;mso-wrap-style:square" from="-14606,76835" to="132714,7683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" strokecolor="black [3213]" strokeweight="2.25pt">
                        <v:stroke joinstyle="miter"/>
                      </v:line>
                    </v:group>
                  </w:pict>
                </mc:Fallback>
              </mc:AlternateContent>
            </w:r>
          </w:p>
        </w:tc>
      </w:tr>
      <w:tr w:rsidR="00522A70" w:rsidRPr="00830692" w14:paraId="6385A0FA" w14:textId="77777777" w:rsidTr="003D55C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2CADA3A1" w14:textId="77777777" w:rsidR="00522A70" w:rsidRPr="00830692" w:rsidRDefault="00522A70" w:rsidP="003D55C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DFTF</w:t>
            </w:r>
          </w:p>
        </w:tc>
        <w:tc>
          <w:tcPr>
            <w:tcW w:w="1376" w:type="dxa"/>
          </w:tcPr>
          <w:p w14:paraId="1C6B136F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MamuA*01</w:t>
            </w:r>
          </w:p>
        </w:tc>
        <w:tc>
          <w:tcPr>
            <w:tcW w:w="1536" w:type="dxa"/>
          </w:tcPr>
          <w:p w14:paraId="52D548CA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SIVmac239X</w:t>
            </w:r>
          </w:p>
        </w:tc>
        <w:tc>
          <w:tcPr>
            <w:tcW w:w="1725" w:type="dxa"/>
          </w:tcPr>
          <w:p w14:paraId="5B564173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Chronic+ARVs</w:t>
            </w:r>
          </w:p>
        </w:tc>
        <w:tc>
          <w:tcPr>
            <w:tcW w:w="1117" w:type="dxa"/>
          </w:tcPr>
          <w:p w14:paraId="1719D157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397</w:t>
            </w:r>
          </w:p>
        </w:tc>
        <w:tc>
          <w:tcPr>
            <w:tcW w:w="1325" w:type="dxa"/>
          </w:tcPr>
          <w:p w14:paraId="5480B40C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448" w:type="dxa"/>
          </w:tcPr>
          <w:p w14:paraId="68880819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2688</w:t>
            </w:r>
          </w:p>
        </w:tc>
        <w:tc>
          <w:tcPr>
            <w:tcW w:w="963" w:type="dxa"/>
          </w:tcPr>
          <w:p w14:paraId="45AB9BD2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74624" behindDoc="0" locked="0" layoutInCell="1" allowOverlap="1" wp14:anchorId="0F6E0029" wp14:editId="0A08D96C">
                      <wp:simplePos x="0" y="0"/>
                      <wp:positionH relativeFrom="column">
                        <wp:posOffset>127966</wp:posOffset>
                      </wp:positionH>
                      <wp:positionV relativeFrom="paragraph">
                        <wp:posOffset>19050</wp:posOffset>
                      </wp:positionV>
                      <wp:extent cx="168910" cy="150495"/>
                      <wp:effectExtent l="0" t="12700" r="8890" b="14605"/>
                      <wp:wrapNone/>
                      <wp:docPr id="56" name="Group 1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 rot="10800000">
                                <a:off x="0" y="0"/>
                                <a:ext cx="168910" cy="150495"/>
                                <a:chOff x="0" y="0"/>
                                <a:chExt cx="168910" cy="150495"/>
                              </a:xfrm>
                            </wpg:grpSpPr>
                            <wps:wsp>
                              <wps:cNvPr id="57" name="Rectangle 57"/>
                              <wps:cNvSpPr/>
                              <wps:spPr>
                                <a:xfrm rot="5400000">
                                  <a:off x="10795" y="-10795"/>
                                  <a:ext cx="147320" cy="168910"/>
                                </a:xfrm>
                                <a:prstGeom prst="rect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8" name="Straight Connector 58"/>
                              <wps:cNvCnPr/>
                              <wps:spPr>
                                <a:xfrm rot="5400000">
                                  <a:off x="-58421" y="76835"/>
                                  <a:ext cx="147320" cy="0"/>
                                </a:xfrm>
                                <a:prstGeom prst="line">
                                  <a:avLst/>
                                </a:prstGeom>
                                <a:ln w="285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9" name="Straight Connector 59"/>
                              <wps:cNvCnPr/>
                              <wps:spPr>
                                <a:xfrm rot="5400000">
                                  <a:off x="-38736" y="76200"/>
                                  <a:ext cx="147320" cy="0"/>
                                </a:xfrm>
                                <a:prstGeom prst="line">
                                  <a:avLst/>
                                </a:prstGeom>
                                <a:ln w="285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60" name="Straight Connector 60"/>
                              <wps:cNvCnPr/>
                              <wps:spPr>
                                <a:xfrm rot="5400000">
                                  <a:off x="-14606" y="76835"/>
                                  <a:ext cx="147320" cy="0"/>
                                </a:xfrm>
                                <a:prstGeom prst="line">
                                  <a:avLst/>
                                </a:prstGeom>
                                <a:ln w="285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8620470" id="Group 11" o:spid="_x0000_s1026" style="position:absolute;margin-left:10.1pt;margin-top:1.5pt;width:13.3pt;height:11.85pt;rotation:180;z-index:251674624" coordsize="168910,1504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">
                      <v:rect id="Rectangle 57" o:spid="_x0000_s1027" style="position:absolute;left:10795;top:-10795;width:147320;height:168910;rotation: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" fillcolor="white [3201]" strokecolor="black [3213]" strokeweight="1pt"/>
                      <v:line id="Straight Connector 58" o:spid="_x0000_s1028" style="position:absolute;rotation:90;visibility:visible;mso-wrap-style:square" from="-58421,76835" to="88899,7683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" strokecolor="black [3213]" strokeweight="2.25pt">
                        <v:stroke joinstyle="miter"/>
                      </v:line>
                      <v:line id="Straight Connector 59" o:spid="_x0000_s1029" style="position:absolute;rotation:90;visibility:visible;mso-wrap-style:square" from="-38736,76200" to="108584,7620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" strokecolor="black [3213]" strokeweight="2.25pt">
                        <v:stroke joinstyle="miter"/>
                      </v:line>
                      <v:line id="Straight Connector 60" o:spid="_x0000_s1030" style="position:absolute;rotation:90;visibility:visible;mso-wrap-style:square" from="-14606,76835" to="132714,7683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" strokecolor="black [3213]" strokeweight="2.25pt">
                        <v:stroke joinstyle="miter"/>
                      </v:line>
                    </v:group>
                  </w:pict>
                </mc:Fallback>
              </mc:AlternateContent>
            </w:r>
            <w:r w:rsidRPr="00830692">
              <w:rPr>
                <w:rFonts w:ascii="Times New Roman" w:hAnsi="Times New Roman" w:cs="Times New Roman"/>
              </w:rPr>
              <w:t xml:space="preserve">   </w:t>
            </w:r>
          </w:p>
        </w:tc>
      </w:tr>
      <w:tr w:rsidR="00522A70" w:rsidRPr="00830692" w14:paraId="7428D63F" w14:textId="77777777" w:rsidTr="003D5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187D80EC" w14:textId="77777777" w:rsidR="00522A70" w:rsidRPr="00830692" w:rsidRDefault="00522A70" w:rsidP="003D55C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DG3H*</w:t>
            </w:r>
          </w:p>
        </w:tc>
        <w:tc>
          <w:tcPr>
            <w:tcW w:w="1376" w:type="dxa"/>
          </w:tcPr>
          <w:p w14:paraId="21C79901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MamuA*01</w:t>
            </w:r>
          </w:p>
        </w:tc>
        <w:tc>
          <w:tcPr>
            <w:tcW w:w="1536" w:type="dxa"/>
          </w:tcPr>
          <w:p w14:paraId="014588D8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SIVmac239</w:t>
            </w:r>
          </w:p>
        </w:tc>
        <w:tc>
          <w:tcPr>
            <w:tcW w:w="1725" w:type="dxa"/>
          </w:tcPr>
          <w:p w14:paraId="639F72E6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Acute</w:t>
            </w:r>
          </w:p>
        </w:tc>
        <w:tc>
          <w:tcPr>
            <w:tcW w:w="1117" w:type="dxa"/>
          </w:tcPr>
          <w:p w14:paraId="7707D6BE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25" w:type="dxa"/>
          </w:tcPr>
          <w:p w14:paraId="02C61FA1" w14:textId="77777777" w:rsidR="00522A70" w:rsidRPr="00830692" w:rsidRDefault="00522A70" w:rsidP="003D5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82000</w:t>
            </w:r>
          </w:p>
          <w:p w14:paraId="05B8067C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8" w:type="dxa"/>
          </w:tcPr>
          <w:p w14:paraId="7FDD6FDA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1932</w:t>
            </w:r>
          </w:p>
        </w:tc>
        <w:tc>
          <w:tcPr>
            <w:tcW w:w="963" w:type="dxa"/>
          </w:tcPr>
          <w:p w14:paraId="6D1906DA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830692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089C460" wp14:editId="103F5CF0">
                  <wp:extent cx="372139" cy="361315"/>
                  <wp:effectExtent l="0" t="0" r="0" b="0"/>
                  <wp:docPr id="61" name="Picture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B43E1EC-B448-E844-B434-F488E2A5A73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>
                            <a:extLst>
                              <a:ext uri="{FF2B5EF4-FFF2-40B4-BE49-F238E27FC236}">
                                <a16:creationId xmlns:a16="http://schemas.microsoft.com/office/drawing/2014/main" id="{DB43E1EC-B448-E844-B434-F488E2A5A73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/>
                          <a:srcRect l="94513" t="67730" r="-661" b="22176"/>
                          <a:stretch/>
                        </pic:blipFill>
                        <pic:spPr bwMode="auto">
                          <a:xfrm>
                            <a:off x="0" y="0"/>
                            <a:ext cx="372139" cy="36131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22A70" w:rsidRPr="00830692" w14:paraId="4264124F" w14:textId="77777777" w:rsidTr="003D55C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5DB0353B" w14:textId="77777777" w:rsidR="00522A70" w:rsidRPr="00830692" w:rsidRDefault="00522A70" w:rsidP="003D55C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DG3H*</w:t>
            </w:r>
          </w:p>
        </w:tc>
        <w:tc>
          <w:tcPr>
            <w:tcW w:w="1376" w:type="dxa"/>
          </w:tcPr>
          <w:p w14:paraId="4BF70C7F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MamuA*01</w:t>
            </w:r>
          </w:p>
        </w:tc>
        <w:tc>
          <w:tcPr>
            <w:tcW w:w="1536" w:type="dxa"/>
          </w:tcPr>
          <w:p w14:paraId="5FA74BD6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SIVmac239</w:t>
            </w:r>
          </w:p>
        </w:tc>
        <w:tc>
          <w:tcPr>
            <w:tcW w:w="1725" w:type="dxa"/>
          </w:tcPr>
          <w:p w14:paraId="30153991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Chronic+ARVs</w:t>
            </w:r>
          </w:p>
        </w:tc>
        <w:tc>
          <w:tcPr>
            <w:tcW w:w="1117" w:type="dxa"/>
          </w:tcPr>
          <w:p w14:paraId="394E4DF0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1325" w:type="dxa"/>
          </w:tcPr>
          <w:p w14:paraId="0C10B700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Below LOD</w:t>
            </w:r>
          </w:p>
        </w:tc>
        <w:tc>
          <w:tcPr>
            <w:tcW w:w="1448" w:type="dxa"/>
          </w:tcPr>
          <w:p w14:paraId="7849210F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2668</w:t>
            </w:r>
          </w:p>
        </w:tc>
        <w:tc>
          <w:tcPr>
            <w:tcW w:w="963" w:type="dxa"/>
          </w:tcPr>
          <w:p w14:paraId="28864725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830692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9DD104B" wp14:editId="60C6F46C">
                  <wp:extent cx="372139" cy="361315"/>
                  <wp:effectExtent l="0" t="0" r="0" b="0"/>
                  <wp:docPr id="62" name="Picture 6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B43E1EC-B448-E844-B434-F488E2A5A73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>
                            <a:extLst>
                              <a:ext uri="{FF2B5EF4-FFF2-40B4-BE49-F238E27FC236}">
                                <a16:creationId xmlns:a16="http://schemas.microsoft.com/office/drawing/2014/main" id="{DB43E1EC-B448-E844-B434-F488E2A5A73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/>
                          <a:srcRect l="94513" t="67730" r="-661" b="22176"/>
                          <a:stretch/>
                        </pic:blipFill>
                        <pic:spPr bwMode="auto">
                          <a:xfrm>
                            <a:off x="0" y="0"/>
                            <a:ext cx="376721" cy="36576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22A70" w:rsidRPr="00830692" w14:paraId="65FE0109" w14:textId="77777777" w:rsidTr="003D5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141F3F90" w14:textId="77777777" w:rsidR="00522A70" w:rsidRPr="00830692" w:rsidRDefault="00522A70" w:rsidP="003D55C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DGRV*</w:t>
            </w:r>
          </w:p>
        </w:tc>
        <w:tc>
          <w:tcPr>
            <w:tcW w:w="1376" w:type="dxa"/>
          </w:tcPr>
          <w:p w14:paraId="0DD62925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MamuA*01</w:t>
            </w:r>
          </w:p>
        </w:tc>
        <w:tc>
          <w:tcPr>
            <w:tcW w:w="1536" w:type="dxa"/>
          </w:tcPr>
          <w:p w14:paraId="6BF51BE6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SIVmac239</w:t>
            </w:r>
          </w:p>
        </w:tc>
        <w:tc>
          <w:tcPr>
            <w:tcW w:w="1725" w:type="dxa"/>
          </w:tcPr>
          <w:p w14:paraId="353C2DE2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Acute</w:t>
            </w:r>
          </w:p>
        </w:tc>
        <w:tc>
          <w:tcPr>
            <w:tcW w:w="1117" w:type="dxa"/>
          </w:tcPr>
          <w:p w14:paraId="60B8FD28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25" w:type="dxa"/>
          </w:tcPr>
          <w:p w14:paraId="33D4E15E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23000</w:t>
            </w:r>
          </w:p>
        </w:tc>
        <w:tc>
          <w:tcPr>
            <w:tcW w:w="1448" w:type="dxa"/>
          </w:tcPr>
          <w:p w14:paraId="08D693F7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1677</w:t>
            </w:r>
          </w:p>
        </w:tc>
        <w:tc>
          <w:tcPr>
            <w:tcW w:w="963" w:type="dxa"/>
          </w:tcPr>
          <w:p w14:paraId="2AF722C7" w14:textId="77777777" w:rsidR="00522A70" w:rsidRPr="00830692" w:rsidRDefault="00522A70" w:rsidP="003D55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830692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B9BB1A5" wp14:editId="2EFADBB0">
                  <wp:extent cx="372139" cy="361315"/>
                  <wp:effectExtent l="0" t="0" r="0" b="0"/>
                  <wp:docPr id="63" name="Picture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B43E1EC-B448-E844-B434-F488E2A5A73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>
                            <a:extLst>
                              <a:ext uri="{FF2B5EF4-FFF2-40B4-BE49-F238E27FC236}">
                                <a16:creationId xmlns:a16="http://schemas.microsoft.com/office/drawing/2014/main" id="{DB43E1EC-B448-E844-B434-F488E2A5A73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/>
                          <a:srcRect l="94513" t="67730" r="-661" b="22176"/>
                          <a:stretch/>
                        </pic:blipFill>
                        <pic:spPr bwMode="auto">
                          <a:xfrm rot="10800000">
                            <a:off x="0" y="0"/>
                            <a:ext cx="376721" cy="36576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22A70" w:rsidRPr="00830692" w14:paraId="375F32F3" w14:textId="77777777" w:rsidTr="003D55C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5C7AA0D1" w14:textId="77777777" w:rsidR="00522A70" w:rsidRPr="00830692" w:rsidRDefault="00522A70" w:rsidP="003D55C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DGRV*</w:t>
            </w:r>
          </w:p>
        </w:tc>
        <w:tc>
          <w:tcPr>
            <w:tcW w:w="1376" w:type="dxa"/>
          </w:tcPr>
          <w:p w14:paraId="67785701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MamuA*01</w:t>
            </w:r>
          </w:p>
        </w:tc>
        <w:tc>
          <w:tcPr>
            <w:tcW w:w="1536" w:type="dxa"/>
          </w:tcPr>
          <w:p w14:paraId="0EAE9C7B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SIVmac239</w:t>
            </w:r>
          </w:p>
        </w:tc>
        <w:tc>
          <w:tcPr>
            <w:tcW w:w="1725" w:type="dxa"/>
          </w:tcPr>
          <w:p w14:paraId="5BB5C95D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Chronic+ARVs</w:t>
            </w:r>
          </w:p>
        </w:tc>
        <w:tc>
          <w:tcPr>
            <w:tcW w:w="1117" w:type="dxa"/>
          </w:tcPr>
          <w:p w14:paraId="67FAD4D7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1325" w:type="dxa"/>
          </w:tcPr>
          <w:p w14:paraId="1CC43711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Below LOD</w:t>
            </w:r>
          </w:p>
        </w:tc>
        <w:tc>
          <w:tcPr>
            <w:tcW w:w="1448" w:type="dxa"/>
          </w:tcPr>
          <w:p w14:paraId="2E813D6D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3468</w:t>
            </w:r>
          </w:p>
        </w:tc>
        <w:tc>
          <w:tcPr>
            <w:tcW w:w="963" w:type="dxa"/>
          </w:tcPr>
          <w:p w14:paraId="2F1E458E" w14:textId="77777777" w:rsidR="00522A70" w:rsidRPr="00830692" w:rsidRDefault="00522A70" w:rsidP="003D55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830692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8CAB31F" wp14:editId="43469157">
                  <wp:extent cx="372139" cy="361315"/>
                  <wp:effectExtent l="0" t="0" r="0" b="0"/>
                  <wp:docPr id="64" name="Picture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B43E1EC-B448-E844-B434-F488E2A5A73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>
                            <a:extLst>
                              <a:ext uri="{FF2B5EF4-FFF2-40B4-BE49-F238E27FC236}">
                                <a16:creationId xmlns:a16="http://schemas.microsoft.com/office/drawing/2014/main" id="{DB43E1EC-B448-E844-B434-F488E2A5A73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/>
                          <a:srcRect l="94513" t="67730" r="-661" b="22176"/>
                          <a:stretch/>
                        </pic:blipFill>
                        <pic:spPr bwMode="auto">
                          <a:xfrm rot="10800000">
                            <a:off x="0" y="0"/>
                            <a:ext cx="376721" cy="36576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22A70" w:rsidRPr="00830692" w14:paraId="5DB19F67" w14:textId="77777777" w:rsidTr="003D5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5A32705D" w14:textId="77777777" w:rsidR="00522A70" w:rsidRPr="00830692" w:rsidRDefault="00522A70" w:rsidP="003D55C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DGXJ*</w:t>
            </w:r>
          </w:p>
        </w:tc>
        <w:tc>
          <w:tcPr>
            <w:tcW w:w="1376" w:type="dxa"/>
          </w:tcPr>
          <w:p w14:paraId="5C0D82B0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MamuA*01</w:t>
            </w:r>
          </w:p>
        </w:tc>
        <w:tc>
          <w:tcPr>
            <w:tcW w:w="1536" w:type="dxa"/>
          </w:tcPr>
          <w:p w14:paraId="0D5B9127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SIVmac239</w:t>
            </w:r>
          </w:p>
        </w:tc>
        <w:tc>
          <w:tcPr>
            <w:tcW w:w="1725" w:type="dxa"/>
          </w:tcPr>
          <w:p w14:paraId="0CDC3846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Acute</w:t>
            </w:r>
          </w:p>
        </w:tc>
        <w:tc>
          <w:tcPr>
            <w:tcW w:w="1117" w:type="dxa"/>
          </w:tcPr>
          <w:p w14:paraId="77678442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25" w:type="dxa"/>
          </w:tcPr>
          <w:p w14:paraId="5949C5F8" w14:textId="77777777" w:rsidR="00522A70" w:rsidRPr="00830692" w:rsidRDefault="00522A70" w:rsidP="003D5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2300000</w:t>
            </w:r>
          </w:p>
          <w:p w14:paraId="7E3CADCE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8" w:type="dxa"/>
          </w:tcPr>
          <w:p w14:paraId="78E4BB8F" w14:textId="77777777" w:rsidR="00522A70" w:rsidRPr="00830692" w:rsidRDefault="00522A70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3738</w:t>
            </w:r>
          </w:p>
        </w:tc>
        <w:tc>
          <w:tcPr>
            <w:tcW w:w="963" w:type="dxa"/>
          </w:tcPr>
          <w:p w14:paraId="79FC435F" w14:textId="77777777" w:rsidR="00522A70" w:rsidRPr="00830692" w:rsidRDefault="00522A70" w:rsidP="003D55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830692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54291B9" wp14:editId="65DD14E3">
                  <wp:extent cx="290924" cy="392747"/>
                  <wp:effectExtent l="0" t="0" r="0" b="0"/>
                  <wp:docPr id="65" name="Picture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5B4BD0F-DD03-3648-8F15-11F020D03D0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>
                            <a:extLst>
                              <a:ext uri="{FF2B5EF4-FFF2-40B4-BE49-F238E27FC236}">
                                <a16:creationId xmlns:a16="http://schemas.microsoft.com/office/drawing/2014/main" id="{B5B4BD0F-DD03-3648-8F15-11F020D03D0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/>
                          <a:srcRect l="95216" t="81035" r="-696" b="6412"/>
                          <a:stretch/>
                        </pic:blipFill>
                        <pic:spPr>
                          <a:xfrm>
                            <a:off x="0" y="0"/>
                            <a:ext cx="293135" cy="3957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22A70" w:rsidRPr="00830692" w14:paraId="0394D946" w14:textId="77777777" w:rsidTr="003D55C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023D110E" w14:textId="77777777" w:rsidR="00522A70" w:rsidRPr="00830692" w:rsidRDefault="00522A70" w:rsidP="003D55C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DGXJ*</w:t>
            </w:r>
          </w:p>
        </w:tc>
        <w:tc>
          <w:tcPr>
            <w:tcW w:w="1376" w:type="dxa"/>
          </w:tcPr>
          <w:p w14:paraId="7BC4095E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MamuA*01</w:t>
            </w:r>
          </w:p>
        </w:tc>
        <w:tc>
          <w:tcPr>
            <w:tcW w:w="1536" w:type="dxa"/>
          </w:tcPr>
          <w:p w14:paraId="2AA85FB3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SIVmac239</w:t>
            </w:r>
          </w:p>
        </w:tc>
        <w:tc>
          <w:tcPr>
            <w:tcW w:w="1725" w:type="dxa"/>
          </w:tcPr>
          <w:p w14:paraId="186C2CDF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Chronic+ARVs</w:t>
            </w:r>
          </w:p>
        </w:tc>
        <w:tc>
          <w:tcPr>
            <w:tcW w:w="1117" w:type="dxa"/>
          </w:tcPr>
          <w:p w14:paraId="09022E7F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1325" w:type="dxa"/>
          </w:tcPr>
          <w:p w14:paraId="33BE7C8E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448" w:type="dxa"/>
          </w:tcPr>
          <w:p w14:paraId="2DBD12D4" w14:textId="77777777" w:rsidR="00522A70" w:rsidRPr="00830692" w:rsidRDefault="00522A70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692">
              <w:rPr>
                <w:rFonts w:ascii="Times New Roman" w:hAnsi="Times New Roman" w:cs="Times New Roman"/>
              </w:rPr>
              <w:t>5586</w:t>
            </w:r>
          </w:p>
        </w:tc>
        <w:tc>
          <w:tcPr>
            <w:tcW w:w="963" w:type="dxa"/>
          </w:tcPr>
          <w:p w14:paraId="49880E2E" w14:textId="77777777" w:rsidR="00522A70" w:rsidRPr="00830692" w:rsidRDefault="00522A70" w:rsidP="003D55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830692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D772885" wp14:editId="0F5A7147">
                  <wp:extent cx="260445" cy="351600"/>
                  <wp:effectExtent l="0" t="0" r="0" b="0"/>
                  <wp:docPr id="66" name="Picture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5B4BD0F-DD03-3648-8F15-11F020D03D0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>
                            <a:extLst>
                              <a:ext uri="{FF2B5EF4-FFF2-40B4-BE49-F238E27FC236}">
                                <a16:creationId xmlns:a16="http://schemas.microsoft.com/office/drawing/2014/main" id="{B5B4BD0F-DD03-3648-8F15-11F020D03D0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/>
                          <a:srcRect l="95216" t="81035" r="-696" b="6412"/>
                          <a:stretch/>
                        </pic:blipFill>
                        <pic:spPr>
                          <a:xfrm>
                            <a:off x="0" y="0"/>
                            <a:ext cx="262903" cy="3549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C0087D2" w14:textId="1BB8671E" w:rsidR="00522A70" w:rsidRDefault="00522A70"/>
    <w:p w14:paraId="0C58B7D4" w14:textId="0A3BF610" w:rsidR="00522A70" w:rsidRDefault="00522A70"/>
    <w:sectPr w:rsidR="00522A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A70"/>
    <w:rsid w:val="000124CE"/>
    <w:rsid w:val="00036059"/>
    <w:rsid w:val="00056802"/>
    <w:rsid w:val="00064EA9"/>
    <w:rsid w:val="00074C13"/>
    <w:rsid w:val="000912C5"/>
    <w:rsid w:val="000916D2"/>
    <w:rsid w:val="000A0BDA"/>
    <w:rsid w:val="000C4316"/>
    <w:rsid w:val="000C70A5"/>
    <w:rsid w:val="0012207E"/>
    <w:rsid w:val="0014168D"/>
    <w:rsid w:val="0017326E"/>
    <w:rsid w:val="001845A0"/>
    <w:rsid w:val="001E2AC9"/>
    <w:rsid w:val="00252BE4"/>
    <w:rsid w:val="00276F5C"/>
    <w:rsid w:val="002B793A"/>
    <w:rsid w:val="003C3941"/>
    <w:rsid w:val="003C5F4A"/>
    <w:rsid w:val="003D09BB"/>
    <w:rsid w:val="00466DB9"/>
    <w:rsid w:val="004B62E9"/>
    <w:rsid w:val="004C2AB8"/>
    <w:rsid w:val="004E739B"/>
    <w:rsid w:val="004F7370"/>
    <w:rsid w:val="0051332E"/>
    <w:rsid w:val="00522A70"/>
    <w:rsid w:val="00551BA9"/>
    <w:rsid w:val="0055381D"/>
    <w:rsid w:val="00557B9D"/>
    <w:rsid w:val="00567077"/>
    <w:rsid w:val="0057410F"/>
    <w:rsid w:val="0058553D"/>
    <w:rsid w:val="00592202"/>
    <w:rsid w:val="005A7C21"/>
    <w:rsid w:val="005C0C3D"/>
    <w:rsid w:val="005C3419"/>
    <w:rsid w:val="005D1FA6"/>
    <w:rsid w:val="005D46C0"/>
    <w:rsid w:val="005F4D61"/>
    <w:rsid w:val="00606DD8"/>
    <w:rsid w:val="006354C8"/>
    <w:rsid w:val="0066157B"/>
    <w:rsid w:val="006A40A3"/>
    <w:rsid w:val="006F54B5"/>
    <w:rsid w:val="00702BB2"/>
    <w:rsid w:val="00745A4B"/>
    <w:rsid w:val="007A2851"/>
    <w:rsid w:val="007E2B27"/>
    <w:rsid w:val="007F7A00"/>
    <w:rsid w:val="0081167A"/>
    <w:rsid w:val="00830692"/>
    <w:rsid w:val="00873BF0"/>
    <w:rsid w:val="00884461"/>
    <w:rsid w:val="00885DF9"/>
    <w:rsid w:val="008941B1"/>
    <w:rsid w:val="00895922"/>
    <w:rsid w:val="008B7DD9"/>
    <w:rsid w:val="008D2B61"/>
    <w:rsid w:val="008E7AEB"/>
    <w:rsid w:val="008E7D4B"/>
    <w:rsid w:val="009465E9"/>
    <w:rsid w:val="0095251A"/>
    <w:rsid w:val="00957536"/>
    <w:rsid w:val="009A73B5"/>
    <w:rsid w:val="009B4897"/>
    <w:rsid w:val="009B708A"/>
    <w:rsid w:val="00A0146B"/>
    <w:rsid w:val="00A431DB"/>
    <w:rsid w:val="00A56086"/>
    <w:rsid w:val="00A65BC8"/>
    <w:rsid w:val="00A85124"/>
    <w:rsid w:val="00AC7281"/>
    <w:rsid w:val="00B0011A"/>
    <w:rsid w:val="00B0582F"/>
    <w:rsid w:val="00B417BE"/>
    <w:rsid w:val="00B4407D"/>
    <w:rsid w:val="00B618D7"/>
    <w:rsid w:val="00BC1620"/>
    <w:rsid w:val="00C06889"/>
    <w:rsid w:val="00C07B23"/>
    <w:rsid w:val="00CA630E"/>
    <w:rsid w:val="00CA6DEA"/>
    <w:rsid w:val="00CB5DC1"/>
    <w:rsid w:val="00CB6261"/>
    <w:rsid w:val="00CE07ED"/>
    <w:rsid w:val="00CE386C"/>
    <w:rsid w:val="00D35E62"/>
    <w:rsid w:val="00D44F02"/>
    <w:rsid w:val="00D5098C"/>
    <w:rsid w:val="00D646BE"/>
    <w:rsid w:val="00D90EE4"/>
    <w:rsid w:val="00DC74C3"/>
    <w:rsid w:val="00DF439B"/>
    <w:rsid w:val="00E247C8"/>
    <w:rsid w:val="00E27D4B"/>
    <w:rsid w:val="00F6131B"/>
    <w:rsid w:val="00F769D7"/>
    <w:rsid w:val="00FC26D4"/>
    <w:rsid w:val="00FE7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CC286C"/>
  <w15:chartTrackingRefBased/>
  <w15:docId w15:val="{D8E4EF9B-0127-A243-865D-50E6E6B66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522A7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pson, Jen (NIH/NIAID) [F]</dc:creator>
  <cp:keywords/>
  <dc:description/>
  <cp:lastModifiedBy>Simpson, Jen (NIH/NIAID) [F]</cp:lastModifiedBy>
  <cp:revision>3</cp:revision>
  <dcterms:created xsi:type="dcterms:W3CDTF">2022-04-22T12:14:00Z</dcterms:created>
  <dcterms:modified xsi:type="dcterms:W3CDTF">2022-04-22T12:19:00Z</dcterms:modified>
</cp:coreProperties>
</file>